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D679F2" w14:textId="60051CEC" w:rsidR="008222A1" w:rsidRPr="00965C9A" w:rsidRDefault="008222A1" w:rsidP="008222A1">
      <w:pPr>
        <w:pStyle w:val="Header"/>
        <w:rPr>
          <w:rFonts w:ascii="Times New Roman" w:hAnsi="Times New Roman" w:cs="Times New Roman"/>
          <w:b/>
          <w:bCs/>
          <w:sz w:val="24"/>
          <w:szCs w:val="24"/>
          <w:u w:val="single"/>
        </w:rPr>
      </w:pPr>
      <w:r w:rsidRPr="00965C9A">
        <w:rPr>
          <w:rFonts w:ascii="Times New Roman" w:hAnsi="Times New Roman" w:cs="Times New Roman"/>
          <w:b/>
          <w:bCs/>
          <w:sz w:val="24"/>
          <w:szCs w:val="24"/>
          <w:u w:val="single"/>
        </w:rPr>
        <w:t>S</w:t>
      </w:r>
      <w:r w:rsidR="005A4448" w:rsidRPr="00965C9A">
        <w:rPr>
          <w:rFonts w:ascii="Times New Roman" w:hAnsi="Times New Roman" w:cs="Times New Roman"/>
          <w:b/>
          <w:bCs/>
          <w:sz w:val="24"/>
          <w:szCs w:val="24"/>
          <w:u w:val="single"/>
        </w:rPr>
        <w:t>4</w:t>
      </w:r>
      <w:r w:rsidR="00174BDC" w:rsidRPr="00965C9A">
        <w:rPr>
          <w:rFonts w:ascii="Times New Roman" w:hAnsi="Times New Roman" w:cs="Times New Roman"/>
          <w:b/>
          <w:bCs/>
          <w:sz w:val="24"/>
          <w:szCs w:val="24"/>
          <w:u w:val="single"/>
        </w:rPr>
        <w:t xml:space="preserve"> Table</w:t>
      </w:r>
      <w:r w:rsidRPr="00965C9A">
        <w:rPr>
          <w:rFonts w:ascii="Times New Roman" w:hAnsi="Times New Roman" w:cs="Times New Roman"/>
          <w:b/>
          <w:bCs/>
          <w:sz w:val="24"/>
          <w:szCs w:val="24"/>
          <w:u w:val="single"/>
        </w:rPr>
        <w:t>. PRISMA 2020 Checklist</w:t>
      </w:r>
      <w:r w:rsidR="004E3E66">
        <w:rPr>
          <w:rFonts w:ascii="Times New Roman" w:hAnsi="Times New Roman" w:cs="Times New Roman"/>
          <w:b/>
          <w:bCs/>
          <w:sz w:val="24"/>
          <w:szCs w:val="24"/>
          <w:u w:val="single"/>
        </w:rPr>
        <w:t>.</w:t>
      </w:r>
    </w:p>
    <w:p w14:paraId="65111C31" w14:textId="77777777" w:rsidR="008222A1" w:rsidRPr="00411400" w:rsidRDefault="008222A1" w:rsidP="008222A1">
      <w:pPr>
        <w:rPr>
          <w:rFonts w:ascii="Times New Roman" w:hAnsi="Times New Roman" w:cs="Times New Roman"/>
        </w:rPr>
      </w:pPr>
    </w:p>
    <w:tbl>
      <w:tblPr>
        <w:tblW w:w="15200" w:type="dxa"/>
        <w:tblBorders>
          <w:top w:val="nil"/>
          <w:left w:val="nil"/>
          <w:bottom w:val="nil"/>
          <w:right w:val="nil"/>
        </w:tblBorders>
        <w:tblLook w:val="0000" w:firstRow="0" w:lastRow="0" w:firstColumn="0" w:lastColumn="0" w:noHBand="0" w:noVBand="0"/>
      </w:tblPr>
      <w:tblGrid>
        <w:gridCol w:w="1664"/>
        <w:gridCol w:w="587"/>
        <w:gridCol w:w="11643"/>
        <w:gridCol w:w="1306"/>
      </w:tblGrid>
      <w:tr w:rsidR="008222A1" w:rsidRPr="00411400" w14:paraId="5A72FBE4" w14:textId="77777777" w:rsidTr="00C64DA5">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73777D" w14:textId="77777777" w:rsidR="008222A1" w:rsidRPr="00411400" w:rsidRDefault="008222A1" w:rsidP="008D561B">
            <w:pPr>
              <w:pStyle w:val="Default"/>
              <w:rPr>
                <w:rFonts w:ascii="Times New Roman" w:hAnsi="Times New Roman" w:cs="Times New Roman"/>
                <w:color w:val="FFFFFF"/>
                <w:sz w:val="18"/>
                <w:szCs w:val="18"/>
              </w:rPr>
            </w:pPr>
            <w:r w:rsidRPr="00411400">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BBE1A2" w14:textId="77777777" w:rsidR="008222A1" w:rsidRPr="00411400" w:rsidRDefault="008222A1" w:rsidP="008D561B">
            <w:pPr>
              <w:pStyle w:val="Default"/>
              <w:rPr>
                <w:rFonts w:ascii="Times New Roman" w:hAnsi="Times New Roman" w:cs="Times New Roman"/>
                <w:b/>
                <w:bCs/>
                <w:color w:val="FFFFFF"/>
                <w:sz w:val="18"/>
                <w:szCs w:val="18"/>
              </w:rPr>
            </w:pPr>
            <w:r w:rsidRPr="00411400">
              <w:rPr>
                <w:rFonts w:ascii="Times New Roman" w:hAnsi="Times New Roman" w:cs="Times New Roman"/>
                <w:b/>
                <w:bCs/>
                <w:color w:val="FFFFFF"/>
                <w:sz w:val="18"/>
                <w:szCs w:val="18"/>
              </w:rPr>
              <w:t>Item #</w:t>
            </w:r>
          </w:p>
        </w:tc>
        <w:tc>
          <w:tcPr>
            <w:tcW w:w="116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CBDAEB" w14:textId="77777777" w:rsidR="008222A1" w:rsidRPr="00411400" w:rsidRDefault="008222A1" w:rsidP="008D561B">
            <w:pPr>
              <w:pStyle w:val="Default"/>
              <w:rPr>
                <w:rFonts w:ascii="Times New Roman" w:hAnsi="Times New Roman" w:cs="Times New Roman"/>
                <w:color w:val="FFFFFF"/>
                <w:sz w:val="18"/>
                <w:szCs w:val="18"/>
              </w:rPr>
            </w:pPr>
            <w:r w:rsidRPr="00411400">
              <w:rPr>
                <w:rFonts w:ascii="Times New Roman" w:hAnsi="Times New Roman" w:cs="Times New Roman"/>
                <w:b/>
                <w:bCs/>
                <w:color w:val="FFFFFF"/>
                <w:sz w:val="18"/>
                <w:szCs w:val="18"/>
              </w:rPr>
              <w:t xml:space="preserve">Checklist item </w:t>
            </w:r>
          </w:p>
        </w:tc>
        <w:tc>
          <w:tcPr>
            <w:tcW w:w="1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9A45C3" w14:textId="77777777" w:rsidR="008222A1" w:rsidRPr="00411400" w:rsidRDefault="008222A1" w:rsidP="008D561B">
            <w:pPr>
              <w:pStyle w:val="Default"/>
              <w:rPr>
                <w:rFonts w:ascii="Times New Roman" w:hAnsi="Times New Roman" w:cs="Times New Roman"/>
                <w:color w:val="FFFFFF"/>
                <w:sz w:val="18"/>
                <w:szCs w:val="18"/>
              </w:rPr>
            </w:pPr>
            <w:r w:rsidRPr="00411400">
              <w:rPr>
                <w:rFonts w:ascii="Times New Roman" w:hAnsi="Times New Roman" w:cs="Times New Roman"/>
                <w:b/>
                <w:bCs/>
                <w:color w:val="FFFFFF"/>
                <w:sz w:val="18"/>
                <w:szCs w:val="18"/>
              </w:rPr>
              <w:t xml:space="preserve">Location where item is reported </w:t>
            </w:r>
          </w:p>
        </w:tc>
      </w:tr>
      <w:tr w:rsidR="008222A1" w:rsidRPr="00411400" w14:paraId="476C8254" w14:textId="77777777" w:rsidTr="00C64DA5">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36408F" w14:textId="77777777" w:rsidR="008222A1" w:rsidRPr="00411400" w:rsidRDefault="008222A1" w:rsidP="008D561B">
            <w:pPr>
              <w:pStyle w:val="Default"/>
              <w:rPr>
                <w:rFonts w:ascii="Times New Roman" w:hAnsi="Times New Roman" w:cs="Times New Roman"/>
                <w:sz w:val="18"/>
                <w:szCs w:val="18"/>
              </w:rPr>
            </w:pPr>
            <w:r w:rsidRPr="00411400">
              <w:rPr>
                <w:rFonts w:ascii="Times New Roman" w:hAnsi="Times New Roman" w:cs="Times New Roman"/>
                <w:b/>
                <w:bCs/>
                <w:sz w:val="18"/>
                <w:szCs w:val="18"/>
              </w:rPr>
              <w:t xml:space="preserve">TITLE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2457628D" w14:textId="77777777" w:rsidR="008222A1" w:rsidRPr="00411400" w:rsidRDefault="008222A1" w:rsidP="008D561B">
            <w:pPr>
              <w:pStyle w:val="Default"/>
              <w:jc w:val="right"/>
              <w:rPr>
                <w:rFonts w:ascii="Times New Roman" w:hAnsi="Times New Roman" w:cs="Times New Roman"/>
                <w:color w:val="auto"/>
                <w:sz w:val="18"/>
                <w:szCs w:val="18"/>
              </w:rPr>
            </w:pPr>
          </w:p>
        </w:tc>
      </w:tr>
      <w:tr w:rsidR="008222A1" w:rsidRPr="00411400" w14:paraId="675C5E48" w14:textId="77777777" w:rsidTr="00C64DA5">
        <w:trPr>
          <w:trHeight w:val="48"/>
        </w:trPr>
        <w:tc>
          <w:tcPr>
            <w:tcW w:w="1664" w:type="dxa"/>
            <w:tcBorders>
              <w:top w:val="single" w:sz="5" w:space="0" w:color="000000"/>
              <w:left w:val="single" w:sz="5" w:space="0" w:color="000000"/>
              <w:bottom w:val="double" w:sz="2" w:space="0" w:color="FFFFCC"/>
              <w:right w:val="single" w:sz="5" w:space="0" w:color="000000"/>
            </w:tcBorders>
          </w:tcPr>
          <w:p w14:paraId="28D0B8D1"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A4EFDC5"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w:t>
            </w:r>
          </w:p>
        </w:tc>
        <w:tc>
          <w:tcPr>
            <w:tcW w:w="11643" w:type="dxa"/>
            <w:tcBorders>
              <w:top w:val="single" w:sz="5" w:space="0" w:color="000000"/>
              <w:left w:val="single" w:sz="5" w:space="0" w:color="000000"/>
              <w:bottom w:val="double" w:sz="5" w:space="0" w:color="000000"/>
              <w:right w:val="single" w:sz="5" w:space="0" w:color="000000"/>
            </w:tcBorders>
          </w:tcPr>
          <w:p w14:paraId="736A5238"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Identify the report as a systematic review.</w:t>
            </w:r>
          </w:p>
        </w:tc>
        <w:tc>
          <w:tcPr>
            <w:tcW w:w="1306" w:type="dxa"/>
            <w:tcBorders>
              <w:top w:val="single" w:sz="5" w:space="0" w:color="000000"/>
              <w:left w:val="single" w:sz="5" w:space="0" w:color="000000"/>
              <w:bottom w:val="double" w:sz="5" w:space="0" w:color="000000"/>
              <w:right w:val="single" w:sz="5" w:space="0" w:color="000000"/>
            </w:tcBorders>
          </w:tcPr>
          <w:p w14:paraId="50E11E83"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Page 1</w:t>
            </w:r>
          </w:p>
        </w:tc>
      </w:tr>
      <w:tr w:rsidR="008222A1" w:rsidRPr="00411400" w14:paraId="723DEA3B" w14:textId="77777777" w:rsidTr="00C64DA5">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99D010" w14:textId="77777777" w:rsidR="008222A1" w:rsidRPr="00411400" w:rsidRDefault="008222A1" w:rsidP="008D561B">
            <w:pPr>
              <w:pStyle w:val="Default"/>
              <w:rPr>
                <w:rFonts w:ascii="Times New Roman" w:hAnsi="Times New Roman" w:cs="Times New Roman"/>
                <w:sz w:val="18"/>
                <w:szCs w:val="18"/>
              </w:rPr>
            </w:pPr>
            <w:r w:rsidRPr="00411400">
              <w:rPr>
                <w:rFonts w:ascii="Times New Roman" w:hAnsi="Times New Roman" w:cs="Times New Roman"/>
                <w:b/>
                <w:bCs/>
                <w:sz w:val="18"/>
                <w:szCs w:val="18"/>
              </w:rPr>
              <w:t xml:space="preserve">ABSTRACT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70CFE2D5" w14:textId="77777777" w:rsidR="008222A1" w:rsidRPr="00411400" w:rsidRDefault="008222A1" w:rsidP="008D561B">
            <w:pPr>
              <w:pStyle w:val="Default"/>
              <w:jc w:val="right"/>
              <w:rPr>
                <w:rFonts w:ascii="Times New Roman" w:hAnsi="Times New Roman" w:cs="Times New Roman"/>
                <w:color w:val="auto"/>
                <w:sz w:val="18"/>
                <w:szCs w:val="18"/>
              </w:rPr>
            </w:pPr>
          </w:p>
        </w:tc>
      </w:tr>
      <w:tr w:rsidR="008222A1" w:rsidRPr="00411400" w14:paraId="23E7260A" w14:textId="77777777" w:rsidTr="00C64DA5">
        <w:trPr>
          <w:trHeight w:val="48"/>
        </w:trPr>
        <w:tc>
          <w:tcPr>
            <w:tcW w:w="1664" w:type="dxa"/>
            <w:tcBorders>
              <w:top w:val="single" w:sz="5" w:space="0" w:color="000000"/>
              <w:left w:val="single" w:sz="5" w:space="0" w:color="000000"/>
              <w:bottom w:val="double" w:sz="2" w:space="0" w:color="FFFFCC"/>
              <w:right w:val="single" w:sz="5" w:space="0" w:color="000000"/>
            </w:tcBorders>
          </w:tcPr>
          <w:p w14:paraId="4C4FC627"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B71B597"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w:t>
            </w:r>
          </w:p>
        </w:tc>
        <w:tc>
          <w:tcPr>
            <w:tcW w:w="11643" w:type="dxa"/>
            <w:tcBorders>
              <w:top w:val="single" w:sz="5" w:space="0" w:color="000000"/>
              <w:left w:val="single" w:sz="5" w:space="0" w:color="000000"/>
              <w:bottom w:val="double" w:sz="5" w:space="0" w:color="000000"/>
              <w:right w:val="single" w:sz="5" w:space="0" w:color="000000"/>
            </w:tcBorders>
          </w:tcPr>
          <w:p w14:paraId="44501927"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See the PRISMA 2020 for Abstracts checklist.</w:t>
            </w:r>
          </w:p>
        </w:tc>
        <w:tc>
          <w:tcPr>
            <w:tcW w:w="1306" w:type="dxa"/>
            <w:tcBorders>
              <w:top w:val="single" w:sz="5" w:space="0" w:color="000000"/>
              <w:left w:val="single" w:sz="5" w:space="0" w:color="000000"/>
              <w:bottom w:val="double" w:sz="5" w:space="0" w:color="000000"/>
              <w:right w:val="single" w:sz="5" w:space="0" w:color="000000"/>
            </w:tcBorders>
          </w:tcPr>
          <w:p w14:paraId="4FE1C8F4"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Page 3</w:t>
            </w:r>
          </w:p>
        </w:tc>
      </w:tr>
      <w:tr w:rsidR="008222A1" w:rsidRPr="00411400" w14:paraId="6C4F7512" w14:textId="77777777" w:rsidTr="00C64DA5">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AB0899" w14:textId="77777777" w:rsidR="008222A1" w:rsidRPr="00411400" w:rsidRDefault="008222A1" w:rsidP="008D561B">
            <w:pPr>
              <w:pStyle w:val="Default"/>
              <w:rPr>
                <w:rFonts w:ascii="Times New Roman" w:hAnsi="Times New Roman" w:cs="Times New Roman"/>
                <w:sz w:val="18"/>
                <w:szCs w:val="18"/>
              </w:rPr>
            </w:pPr>
            <w:r w:rsidRPr="00411400">
              <w:rPr>
                <w:rFonts w:ascii="Times New Roman" w:hAnsi="Times New Roman" w:cs="Times New Roman"/>
                <w:b/>
                <w:bCs/>
                <w:sz w:val="18"/>
                <w:szCs w:val="18"/>
              </w:rPr>
              <w:t xml:space="preserve">INTRODUCT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3D75D3E9" w14:textId="77777777" w:rsidR="008222A1" w:rsidRPr="00411400" w:rsidRDefault="008222A1" w:rsidP="008D561B">
            <w:pPr>
              <w:pStyle w:val="Default"/>
              <w:jc w:val="right"/>
              <w:rPr>
                <w:rFonts w:ascii="Times New Roman" w:hAnsi="Times New Roman" w:cs="Times New Roman"/>
                <w:color w:val="auto"/>
                <w:sz w:val="18"/>
                <w:szCs w:val="18"/>
              </w:rPr>
            </w:pPr>
          </w:p>
        </w:tc>
      </w:tr>
      <w:tr w:rsidR="008222A1" w:rsidRPr="00411400" w14:paraId="39D39B3B" w14:textId="77777777" w:rsidTr="00C64DA5">
        <w:trPr>
          <w:trHeight w:val="48"/>
        </w:trPr>
        <w:tc>
          <w:tcPr>
            <w:tcW w:w="1664" w:type="dxa"/>
            <w:tcBorders>
              <w:top w:val="single" w:sz="5" w:space="0" w:color="000000"/>
              <w:left w:val="single" w:sz="5" w:space="0" w:color="000000"/>
              <w:bottom w:val="single" w:sz="5" w:space="0" w:color="000000"/>
              <w:right w:val="single" w:sz="5" w:space="0" w:color="000000"/>
            </w:tcBorders>
          </w:tcPr>
          <w:p w14:paraId="3F4B352A"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3436F63"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3</w:t>
            </w:r>
          </w:p>
        </w:tc>
        <w:tc>
          <w:tcPr>
            <w:tcW w:w="11643" w:type="dxa"/>
            <w:tcBorders>
              <w:top w:val="single" w:sz="5" w:space="0" w:color="000000"/>
              <w:left w:val="single" w:sz="5" w:space="0" w:color="000000"/>
              <w:bottom w:val="single" w:sz="5" w:space="0" w:color="000000"/>
              <w:right w:val="single" w:sz="5" w:space="0" w:color="000000"/>
            </w:tcBorders>
          </w:tcPr>
          <w:p w14:paraId="0D150EB9"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Describe the rationale for the review in the context of existing knowledge.</w:t>
            </w:r>
          </w:p>
        </w:tc>
        <w:tc>
          <w:tcPr>
            <w:tcW w:w="1306" w:type="dxa"/>
            <w:tcBorders>
              <w:top w:val="single" w:sz="5" w:space="0" w:color="000000"/>
              <w:left w:val="single" w:sz="5" w:space="0" w:color="000000"/>
              <w:bottom w:val="single" w:sz="5" w:space="0" w:color="000000"/>
              <w:right w:val="single" w:sz="5" w:space="0" w:color="000000"/>
            </w:tcBorders>
          </w:tcPr>
          <w:p w14:paraId="7BE275F1"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Page 4 to 6</w:t>
            </w:r>
          </w:p>
        </w:tc>
      </w:tr>
      <w:tr w:rsidR="008222A1" w:rsidRPr="00411400" w14:paraId="6C4640F2" w14:textId="77777777" w:rsidTr="00C64DA5">
        <w:trPr>
          <w:trHeight w:val="48"/>
        </w:trPr>
        <w:tc>
          <w:tcPr>
            <w:tcW w:w="1664" w:type="dxa"/>
            <w:tcBorders>
              <w:top w:val="single" w:sz="5" w:space="0" w:color="000000"/>
              <w:left w:val="single" w:sz="5" w:space="0" w:color="000000"/>
              <w:bottom w:val="double" w:sz="2" w:space="0" w:color="FFFFCC"/>
              <w:right w:val="single" w:sz="5" w:space="0" w:color="000000"/>
            </w:tcBorders>
          </w:tcPr>
          <w:p w14:paraId="05F709DE"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1423E8C"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4</w:t>
            </w:r>
          </w:p>
        </w:tc>
        <w:tc>
          <w:tcPr>
            <w:tcW w:w="11643" w:type="dxa"/>
            <w:tcBorders>
              <w:top w:val="single" w:sz="5" w:space="0" w:color="000000"/>
              <w:left w:val="single" w:sz="5" w:space="0" w:color="000000"/>
              <w:bottom w:val="double" w:sz="5" w:space="0" w:color="000000"/>
              <w:right w:val="single" w:sz="5" w:space="0" w:color="000000"/>
            </w:tcBorders>
          </w:tcPr>
          <w:p w14:paraId="156663D8"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Provide an explicit statement of the objective(s) or question(s) the review addresses.</w:t>
            </w:r>
          </w:p>
        </w:tc>
        <w:tc>
          <w:tcPr>
            <w:tcW w:w="1306" w:type="dxa"/>
            <w:tcBorders>
              <w:top w:val="single" w:sz="5" w:space="0" w:color="000000"/>
              <w:left w:val="single" w:sz="5" w:space="0" w:color="000000"/>
              <w:bottom w:val="double" w:sz="5" w:space="0" w:color="000000"/>
              <w:right w:val="single" w:sz="5" w:space="0" w:color="000000"/>
            </w:tcBorders>
          </w:tcPr>
          <w:p w14:paraId="14110700"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Page 4 to 6</w:t>
            </w:r>
          </w:p>
        </w:tc>
      </w:tr>
      <w:tr w:rsidR="008222A1" w:rsidRPr="00411400" w14:paraId="77C2FA8B" w14:textId="77777777" w:rsidTr="00C64DA5">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367BB9" w14:textId="77777777" w:rsidR="008222A1" w:rsidRPr="00411400" w:rsidRDefault="008222A1" w:rsidP="008D561B">
            <w:pPr>
              <w:pStyle w:val="Default"/>
              <w:rPr>
                <w:rFonts w:ascii="Times New Roman" w:hAnsi="Times New Roman" w:cs="Times New Roman"/>
                <w:sz w:val="18"/>
                <w:szCs w:val="18"/>
              </w:rPr>
            </w:pPr>
            <w:r w:rsidRPr="00411400">
              <w:rPr>
                <w:rFonts w:ascii="Times New Roman" w:hAnsi="Times New Roman" w:cs="Times New Roman"/>
                <w:b/>
                <w:bCs/>
                <w:sz w:val="18"/>
                <w:szCs w:val="18"/>
              </w:rPr>
              <w:t xml:space="preserve">METHOD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6B355321" w14:textId="77777777" w:rsidR="008222A1" w:rsidRPr="00411400" w:rsidRDefault="008222A1" w:rsidP="008D561B">
            <w:pPr>
              <w:pStyle w:val="Default"/>
              <w:jc w:val="right"/>
              <w:rPr>
                <w:rFonts w:ascii="Times New Roman" w:hAnsi="Times New Roman" w:cs="Times New Roman"/>
                <w:color w:val="auto"/>
                <w:sz w:val="18"/>
                <w:szCs w:val="18"/>
              </w:rPr>
            </w:pPr>
          </w:p>
        </w:tc>
      </w:tr>
      <w:tr w:rsidR="008222A1" w:rsidRPr="00411400" w14:paraId="78FB1D50" w14:textId="77777777" w:rsidTr="00C64DA5">
        <w:trPr>
          <w:trHeight w:val="48"/>
        </w:trPr>
        <w:tc>
          <w:tcPr>
            <w:tcW w:w="1664" w:type="dxa"/>
            <w:tcBorders>
              <w:top w:val="single" w:sz="5" w:space="0" w:color="000000"/>
              <w:left w:val="single" w:sz="5" w:space="0" w:color="000000"/>
              <w:bottom w:val="single" w:sz="5" w:space="0" w:color="000000"/>
              <w:right w:val="single" w:sz="5" w:space="0" w:color="000000"/>
            </w:tcBorders>
          </w:tcPr>
          <w:p w14:paraId="0E129385"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9B213E1"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5</w:t>
            </w:r>
          </w:p>
        </w:tc>
        <w:tc>
          <w:tcPr>
            <w:tcW w:w="11643" w:type="dxa"/>
            <w:tcBorders>
              <w:top w:val="single" w:sz="5" w:space="0" w:color="000000"/>
              <w:left w:val="single" w:sz="5" w:space="0" w:color="000000"/>
              <w:bottom w:val="single" w:sz="5" w:space="0" w:color="000000"/>
              <w:right w:val="single" w:sz="5" w:space="0" w:color="000000"/>
            </w:tcBorders>
          </w:tcPr>
          <w:p w14:paraId="3FB19247"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Specify the inclusion and exclusion criteria for the review and how studies were grouped for the syntheses.</w:t>
            </w:r>
          </w:p>
        </w:tc>
        <w:tc>
          <w:tcPr>
            <w:tcW w:w="1306" w:type="dxa"/>
            <w:tcBorders>
              <w:top w:val="single" w:sz="5" w:space="0" w:color="000000"/>
              <w:left w:val="single" w:sz="5" w:space="0" w:color="000000"/>
              <w:bottom w:val="single" w:sz="5" w:space="0" w:color="000000"/>
              <w:right w:val="single" w:sz="5" w:space="0" w:color="000000"/>
            </w:tcBorders>
          </w:tcPr>
          <w:p w14:paraId="1A458B3B"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Page 7 to 8</w:t>
            </w:r>
          </w:p>
        </w:tc>
      </w:tr>
      <w:tr w:rsidR="008222A1" w:rsidRPr="00411400" w14:paraId="612B3EAE" w14:textId="77777777" w:rsidTr="00C64DA5">
        <w:trPr>
          <w:trHeight w:val="191"/>
        </w:trPr>
        <w:tc>
          <w:tcPr>
            <w:tcW w:w="1664" w:type="dxa"/>
            <w:tcBorders>
              <w:top w:val="single" w:sz="5" w:space="0" w:color="000000"/>
              <w:left w:val="single" w:sz="5" w:space="0" w:color="000000"/>
              <w:bottom w:val="single" w:sz="5" w:space="0" w:color="000000"/>
              <w:right w:val="single" w:sz="5" w:space="0" w:color="000000"/>
            </w:tcBorders>
          </w:tcPr>
          <w:p w14:paraId="54A07FD2"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C547B93"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6</w:t>
            </w:r>
          </w:p>
        </w:tc>
        <w:tc>
          <w:tcPr>
            <w:tcW w:w="11643" w:type="dxa"/>
            <w:tcBorders>
              <w:top w:val="single" w:sz="5" w:space="0" w:color="000000"/>
              <w:left w:val="single" w:sz="5" w:space="0" w:color="000000"/>
              <w:bottom w:val="single" w:sz="5" w:space="0" w:color="000000"/>
              <w:right w:val="single" w:sz="5" w:space="0" w:color="000000"/>
            </w:tcBorders>
          </w:tcPr>
          <w:p w14:paraId="4015798A"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306" w:type="dxa"/>
            <w:tcBorders>
              <w:top w:val="single" w:sz="5" w:space="0" w:color="000000"/>
              <w:left w:val="single" w:sz="5" w:space="0" w:color="000000"/>
              <w:bottom w:val="single" w:sz="5" w:space="0" w:color="000000"/>
              <w:right w:val="single" w:sz="5" w:space="0" w:color="000000"/>
            </w:tcBorders>
          </w:tcPr>
          <w:p w14:paraId="12E47362"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 xml:space="preserve">Page 6 </w:t>
            </w:r>
          </w:p>
        </w:tc>
      </w:tr>
      <w:tr w:rsidR="008222A1" w:rsidRPr="00411400" w14:paraId="78AA78CA" w14:textId="77777777" w:rsidTr="00C64DA5">
        <w:trPr>
          <w:trHeight w:val="48"/>
        </w:trPr>
        <w:tc>
          <w:tcPr>
            <w:tcW w:w="1664" w:type="dxa"/>
            <w:tcBorders>
              <w:top w:val="single" w:sz="5" w:space="0" w:color="000000"/>
              <w:left w:val="single" w:sz="5" w:space="0" w:color="000000"/>
              <w:bottom w:val="single" w:sz="5" w:space="0" w:color="000000"/>
              <w:right w:val="single" w:sz="5" w:space="0" w:color="000000"/>
            </w:tcBorders>
          </w:tcPr>
          <w:p w14:paraId="53108F5F"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D591A83"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7</w:t>
            </w:r>
          </w:p>
        </w:tc>
        <w:tc>
          <w:tcPr>
            <w:tcW w:w="11643" w:type="dxa"/>
            <w:tcBorders>
              <w:top w:val="single" w:sz="5" w:space="0" w:color="000000"/>
              <w:left w:val="single" w:sz="5" w:space="0" w:color="000000"/>
              <w:bottom w:val="single" w:sz="5" w:space="0" w:color="000000"/>
              <w:right w:val="single" w:sz="5" w:space="0" w:color="000000"/>
            </w:tcBorders>
          </w:tcPr>
          <w:p w14:paraId="1E5AD5C1"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Present the full search strategies for all databases, registers and websites, including any filters and limits used.</w:t>
            </w:r>
          </w:p>
        </w:tc>
        <w:tc>
          <w:tcPr>
            <w:tcW w:w="1306" w:type="dxa"/>
            <w:tcBorders>
              <w:top w:val="single" w:sz="5" w:space="0" w:color="000000"/>
              <w:left w:val="single" w:sz="5" w:space="0" w:color="000000"/>
              <w:bottom w:val="single" w:sz="5" w:space="0" w:color="000000"/>
              <w:right w:val="single" w:sz="5" w:space="0" w:color="000000"/>
            </w:tcBorders>
          </w:tcPr>
          <w:p w14:paraId="1DC70F81"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Page 6</w:t>
            </w:r>
          </w:p>
        </w:tc>
      </w:tr>
      <w:tr w:rsidR="008222A1" w:rsidRPr="00411400" w14:paraId="145125BB" w14:textId="77777777" w:rsidTr="00C64DA5">
        <w:trPr>
          <w:trHeight w:val="48"/>
        </w:trPr>
        <w:tc>
          <w:tcPr>
            <w:tcW w:w="1664" w:type="dxa"/>
            <w:tcBorders>
              <w:top w:val="single" w:sz="5" w:space="0" w:color="000000"/>
              <w:left w:val="single" w:sz="5" w:space="0" w:color="000000"/>
              <w:bottom w:val="single" w:sz="5" w:space="0" w:color="000000"/>
              <w:right w:val="single" w:sz="5" w:space="0" w:color="000000"/>
            </w:tcBorders>
          </w:tcPr>
          <w:p w14:paraId="3EE8CEAD"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44D8EE7"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8</w:t>
            </w:r>
          </w:p>
        </w:tc>
        <w:tc>
          <w:tcPr>
            <w:tcW w:w="11643" w:type="dxa"/>
            <w:tcBorders>
              <w:top w:val="single" w:sz="5" w:space="0" w:color="000000"/>
              <w:left w:val="single" w:sz="5" w:space="0" w:color="000000"/>
              <w:bottom w:val="single" w:sz="5" w:space="0" w:color="000000"/>
              <w:right w:val="single" w:sz="5" w:space="0" w:color="000000"/>
            </w:tcBorders>
          </w:tcPr>
          <w:p w14:paraId="2E6FF568"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1826672F"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 xml:space="preserve">Page </w:t>
            </w:r>
            <w:r w:rsidR="00C64DA5">
              <w:rPr>
                <w:rFonts w:ascii="Times New Roman" w:hAnsi="Times New Roman" w:cs="Times New Roman"/>
                <w:color w:val="auto"/>
                <w:sz w:val="18"/>
                <w:szCs w:val="18"/>
              </w:rPr>
              <w:t>6</w:t>
            </w:r>
            <w:r w:rsidRPr="00411400">
              <w:rPr>
                <w:rFonts w:ascii="Times New Roman" w:hAnsi="Times New Roman" w:cs="Times New Roman"/>
                <w:color w:val="auto"/>
                <w:sz w:val="18"/>
                <w:szCs w:val="18"/>
              </w:rPr>
              <w:t xml:space="preserve"> to 8</w:t>
            </w:r>
          </w:p>
        </w:tc>
      </w:tr>
      <w:tr w:rsidR="008222A1" w:rsidRPr="00411400" w14:paraId="657C842E" w14:textId="77777777" w:rsidTr="00C64DA5">
        <w:trPr>
          <w:trHeight w:val="152"/>
        </w:trPr>
        <w:tc>
          <w:tcPr>
            <w:tcW w:w="1664" w:type="dxa"/>
            <w:tcBorders>
              <w:top w:val="single" w:sz="5" w:space="0" w:color="000000"/>
              <w:left w:val="single" w:sz="5" w:space="0" w:color="000000"/>
              <w:bottom w:val="single" w:sz="5" w:space="0" w:color="000000"/>
              <w:right w:val="single" w:sz="5" w:space="0" w:color="000000"/>
            </w:tcBorders>
          </w:tcPr>
          <w:p w14:paraId="08213E7E"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E672D27"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9</w:t>
            </w:r>
          </w:p>
        </w:tc>
        <w:tc>
          <w:tcPr>
            <w:tcW w:w="11643" w:type="dxa"/>
            <w:tcBorders>
              <w:top w:val="single" w:sz="5" w:space="0" w:color="000000"/>
              <w:left w:val="single" w:sz="5" w:space="0" w:color="000000"/>
              <w:bottom w:val="single" w:sz="5" w:space="0" w:color="000000"/>
              <w:right w:val="single" w:sz="5" w:space="0" w:color="000000"/>
            </w:tcBorders>
          </w:tcPr>
          <w:p w14:paraId="573C3903"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3C640E11"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 xml:space="preserve">Page </w:t>
            </w:r>
            <w:r w:rsidR="00C64DA5">
              <w:rPr>
                <w:rFonts w:ascii="Times New Roman" w:hAnsi="Times New Roman" w:cs="Times New Roman"/>
                <w:color w:val="auto"/>
                <w:sz w:val="18"/>
                <w:szCs w:val="18"/>
              </w:rPr>
              <w:t>6</w:t>
            </w:r>
            <w:r w:rsidRPr="00411400">
              <w:rPr>
                <w:rFonts w:ascii="Times New Roman" w:hAnsi="Times New Roman" w:cs="Times New Roman"/>
                <w:color w:val="auto"/>
                <w:sz w:val="18"/>
                <w:szCs w:val="18"/>
              </w:rPr>
              <w:t xml:space="preserve"> to </w:t>
            </w:r>
            <w:r w:rsidR="00C64DA5">
              <w:rPr>
                <w:rFonts w:ascii="Times New Roman" w:hAnsi="Times New Roman" w:cs="Times New Roman"/>
                <w:color w:val="auto"/>
                <w:sz w:val="18"/>
                <w:szCs w:val="18"/>
              </w:rPr>
              <w:t>10</w:t>
            </w:r>
          </w:p>
        </w:tc>
      </w:tr>
      <w:tr w:rsidR="008222A1" w:rsidRPr="00411400" w14:paraId="3B7FE52A" w14:textId="77777777" w:rsidTr="00C64DA5">
        <w:trPr>
          <w:trHeight w:val="48"/>
        </w:trPr>
        <w:tc>
          <w:tcPr>
            <w:tcW w:w="1664" w:type="dxa"/>
            <w:vMerge w:val="restart"/>
            <w:tcBorders>
              <w:top w:val="single" w:sz="5" w:space="0" w:color="000000"/>
              <w:left w:val="single" w:sz="5" w:space="0" w:color="000000"/>
              <w:right w:val="single" w:sz="5" w:space="0" w:color="000000"/>
            </w:tcBorders>
          </w:tcPr>
          <w:p w14:paraId="74E7C907"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B17F618"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0a</w:t>
            </w:r>
          </w:p>
        </w:tc>
        <w:tc>
          <w:tcPr>
            <w:tcW w:w="11643" w:type="dxa"/>
            <w:tcBorders>
              <w:top w:val="single" w:sz="5" w:space="0" w:color="000000"/>
              <w:left w:val="single" w:sz="5" w:space="0" w:color="000000"/>
              <w:bottom w:val="single" w:sz="5" w:space="0" w:color="000000"/>
              <w:right w:val="single" w:sz="5" w:space="0" w:color="000000"/>
            </w:tcBorders>
          </w:tcPr>
          <w:p w14:paraId="6148EDEE"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6" w:type="dxa"/>
            <w:tcBorders>
              <w:top w:val="single" w:sz="5" w:space="0" w:color="000000"/>
              <w:left w:val="single" w:sz="5" w:space="0" w:color="000000"/>
              <w:bottom w:val="single" w:sz="5" w:space="0" w:color="000000"/>
              <w:right w:val="single" w:sz="5" w:space="0" w:color="000000"/>
            </w:tcBorders>
          </w:tcPr>
          <w:p w14:paraId="45DC9D00"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Page 8</w:t>
            </w:r>
          </w:p>
        </w:tc>
      </w:tr>
      <w:tr w:rsidR="008222A1" w:rsidRPr="00411400" w14:paraId="66DAF425" w14:textId="77777777" w:rsidTr="00C64DA5">
        <w:trPr>
          <w:trHeight w:val="48"/>
        </w:trPr>
        <w:tc>
          <w:tcPr>
            <w:tcW w:w="1664" w:type="dxa"/>
            <w:vMerge/>
            <w:tcBorders>
              <w:left w:val="single" w:sz="5" w:space="0" w:color="000000"/>
              <w:bottom w:val="single" w:sz="5" w:space="0" w:color="000000"/>
              <w:right w:val="single" w:sz="5" w:space="0" w:color="000000"/>
            </w:tcBorders>
          </w:tcPr>
          <w:p w14:paraId="34873FC5" w14:textId="77777777" w:rsidR="008222A1" w:rsidRPr="00411400" w:rsidRDefault="008222A1" w:rsidP="008D561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A6354B"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0b</w:t>
            </w:r>
          </w:p>
        </w:tc>
        <w:tc>
          <w:tcPr>
            <w:tcW w:w="11643" w:type="dxa"/>
            <w:tcBorders>
              <w:top w:val="single" w:sz="5" w:space="0" w:color="000000"/>
              <w:left w:val="single" w:sz="5" w:space="0" w:color="000000"/>
              <w:bottom w:val="single" w:sz="5" w:space="0" w:color="000000"/>
              <w:right w:val="single" w:sz="5" w:space="0" w:color="000000"/>
            </w:tcBorders>
          </w:tcPr>
          <w:p w14:paraId="5A575815"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306" w:type="dxa"/>
            <w:tcBorders>
              <w:top w:val="single" w:sz="5" w:space="0" w:color="000000"/>
              <w:left w:val="single" w:sz="5" w:space="0" w:color="000000"/>
              <w:bottom w:val="single" w:sz="5" w:space="0" w:color="000000"/>
              <w:right w:val="single" w:sz="5" w:space="0" w:color="000000"/>
            </w:tcBorders>
          </w:tcPr>
          <w:p w14:paraId="63DB15AA"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Page 8 to 9</w:t>
            </w:r>
          </w:p>
        </w:tc>
      </w:tr>
      <w:tr w:rsidR="008222A1" w:rsidRPr="00411400" w14:paraId="368F9B1A" w14:textId="77777777" w:rsidTr="00C64DA5">
        <w:trPr>
          <w:trHeight w:val="48"/>
        </w:trPr>
        <w:tc>
          <w:tcPr>
            <w:tcW w:w="1664" w:type="dxa"/>
            <w:tcBorders>
              <w:top w:val="single" w:sz="5" w:space="0" w:color="000000"/>
              <w:left w:val="single" w:sz="5" w:space="0" w:color="000000"/>
              <w:bottom w:val="single" w:sz="5" w:space="0" w:color="000000"/>
              <w:right w:val="single" w:sz="5" w:space="0" w:color="000000"/>
            </w:tcBorders>
          </w:tcPr>
          <w:p w14:paraId="78D52407"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3D412A9"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1</w:t>
            </w:r>
          </w:p>
        </w:tc>
        <w:tc>
          <w:tcPr>
            <w:tcW w:w="11643" w:type="dxa"/>
            <w:tcBorders>
              <w:top w:val="single" w:sz="5" w:space="0" w:color="000000"/>
              <w:left w:val="single" w:sz="5" w:space="0" w:color="000000"/>
              <w:bottom w:val="single" w:sz="5" w:space="0" w:color="000000"/>
              <w:right w:val="single" w:sz="5" w:space="0" w:color="000000"/>
            </w:tcBorders>
          </w:tcPr>
          <w:p w14:paraId="19DCA973"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415D6244"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N/A</w:t>
            </w:r>
          </w:p>
        </w:tc>
      </w:tr>
      <w:tr w:rsidR="008222A1" w:rsidRPr="00411400" w14:paraId="5C582F37" w14:textId="77777777" w:rsidTr="00C64DA5">
        <w:trPr>
          <w:trHeight w:val="48"/>
        </w:trPr>
        <w:tc>
          <w:tcPr>
            <w:tcW w:w="1664" w:type="dxa"/>
            <w:tcBorders>
              <w:top w:val="single" w:sz="5" w:space="0" w:color="000000"/>
              <w:left w:val="single" w:sz="5" w:space="0" w:color="000000"/>
              <w:bottom w:val="single" w:sz="5" w:space="0" w:color="000000"/>
              <w:right w:val="single" w:sz="5" w:space="0" w:color="000000"/>
            </w:tcBorders>
          </w:tcPr>
          <w:p w14:paraId="3E3E0A77"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D243EC9"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2</w:t>
            </w:r>
          </w:p>
        </w:tc>
        <w:tc>
          <w:tcPr>
            <w:tcW w:w="11643" w:type="dxa"/>
            <w:tcBorders>
              <w:top w:val="single" w:sz="5" w:space="0" w:color="000000"/>
              <w:left w:val="single" w:sz="5" w:space="0" w:color="000000"/>
              <w:bottom w:val="single" w:sz="5" w:space="0" w:color="000000"/>
              <w:right w:val="single" w:sz="5" w:space="0" w:color="000000"/>
            </w:tcBorders>
          </w:tcPr>
          <w:p w14:paraId="228990C5"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Specify for each outcome the effect measure(s) (e.g. risk ratio, mean difference) used in the synthesis or presentation of results.</w:t>
            </w:r>
          </w:p>
        </w:tc>
        <w:tc>
          <w:tcPr>
            <w:tcW w:w="1306" w:type="dxa"/>
            <w:tcBorders>
              <w:top w:val="single" w:sz="5" w:space="0" w:color="000000"/>
              <w:left w:val="single" w:sz="5" w:space="0" w:color="000000"/>
              <w:bottom w:val="single" w:sz="5" w:space="0" w:color="000000"/>
              <w:right w:val="single" w:sz="5" w:space="0" w:color="000000"/>
            </w:tcBorders>
          </w:tcPr>
          <w:p w14:paraId="128390D6"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 xml:space="preserve">Page 8 to </w:t>
            </w:r>
            <w:r w:rsidR="00C64DA5">
              <w:rPr>
                <w:rFonts w:ascii="Times New Roman" w:hAnsi="Times New Roman" w:cs="Times New Roman"/>
                <w:color w:val="auto"/>
                <w:sz w:val="18"/>
                <w:szCs w:val="18"/>
              </w:rPr>
              <w:t>10</w:t>
            </w:r>
          </w:p>
        </w:tc>
      </w:tr>
      <w:tr w:rsidR="008222A1" w:rsidRPr="00411400" w14:paraId="51296A62" w14:textId="77777777" w:rsidTr="00C64DA5">
        <w:trPr>
          <w:trHeight w:val="48"/>
        </w:trPr>
        <w:tc>
          <w:tcPr>
            <w:tcW w:w="1664" w:type="dxa"/>
            <w:vMerge w:val="restart"/>
            <w:tcBorders>
              <w:top w:val="single" w:sz="5" w:space="0" w:color="000000"/>
              <w:left w:val="single" w:sz="5" w:space="0" w:color="000000"/>
              <w:right w:val="single" w:sz="5" w:space="0" w:color="000000"/>
            </w:tcBorders>
          </w:tcPr>
          <w:p w14:paraId="3E184A24"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4E115E7"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3a</w:t>
            </w:r>
          </w:p>
        </w:tc>
        <w:tc>
          <w:tcPr>
            <w:tcW w:w="11643" w:type="dxa"/>
            <w:tcBorders>
              <w:top w:val="single" w:sz="5" w:space="0" w:color="000000"/>
              <w:left w:val="single" w:sz="5" w:space="0" w:color="000000"/>
              <w:bottom w:val="single" w:sz="5" w:space="0" w:color="000000"/>
              <w:right w:val="single" w:sz="5" w:space="0" w:color="000000"/>
            </w:tcBorders>
          </w:tcPr>
          <w:p w14:paraId="0A121C0F"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306" w:type="dxa"/>
            <w:tcBorders>
              <w:top w:val="single" w:sz="5" w:space="0" w:color="000000"/>
              <w:left w:val="single" w:sz="5" w:space="0" w:color="000000"/>
              <w:bottom w:val="single" w:sz="5" w:space="0" w:color="000000"/>
              <w:right w:val="single" w:sz="5" w:space="0" w:color="000000"/>
            </w:tcBorders>
          </w:tcPr>
          <w:p w14:paraId="73CB1675" w14:textId="77777777" w:rsidR="008222A1" w:rsidRPr="00411400" w:rsidRDefault="008222A1" w:rsidP="008D561B">
            <w:pPr>
              <w:rPr>
                <w:rFonts w:ascii="Times New Roman" w:hAnsi="Times New Roman" w:cs="Times New Roman"/>
              </w:rPr>
            </w:pPr>
            <w:r w:rsidRPr="00411400">
              <w:rPr>
                <w:rFonts w:ascii="Times New Roman" w:hAnsi="Times New Roman" w:cs="Times New Roman"/>
                <w:sz w:val="18"/>
                <w:szCs w:val="18"/>
              </w:rPr>
              <w:t>N/A</w:t>
            </w:r>
          </w:p>
        </w:tc>
      </w:tr>
      <w:tr w:rsidR="008222A1" w:rsidRPr="00411400" w14:paraId="23658341" w14:textId="77777777" w:rsidTr="00C64DA5">
        <w:trPr>
          <w:trHeight w:val="48"/>
        </w:trPr>
        <w:tc>
          <w:tcPr>
            <w:tcW w:w="1664" w:type="dxa"/>
            <w:vMerge/>
            <w:tcBorders>
              <w:left w:val="single" w:sz="5" w:space="0" w:color="000000"/>
              <w:right w:val="single" w:sz="5" w:space="0" w:color="000000"/>
            </w:tcBorders>
          </w:tcPr>
          <w:p w14:paraId="3CE31063" w14:textId="77777777" w:rsidR="008222A1" w:rsidRPr="00411400" w:rsidRDefault="008222A1" w:rsidP="008D561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F8772F"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3b</w:t>
            </w:r>
          </w:p>
        </w:tc>
        <w:tc>
          <w:tcPr>
            <w:tcW w:w="11643" w:type="dxa"/>
            <w:tcBorders>
              <w:top w:val="single" w:sz="5" w:space="0" w:color="000000"/>
              <w:left w:val="single" w:sz="5" w:space="0" w:color="000000"/>
              <w:bottom w:val="single" w:sz="5" w:space="0" w:color="000000"/>
              <w:right w:val="single" w:sz="5" w:space="0" w:color="000000"/>
            </w:tcBorders>
          </w:tcPr>
          <w:p w14:paraId="70014261"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306" w:type="dxa"/>
            <w:tcBorders>
              <w:top w:val="single" w:sz="5" w:space="0" w:color="000000"/>
              <w:left w:val="single" w:sz="5" w:space="0" w:color="000000"/>
              <w:bottom w:val="single" w:sz="5" w:space="0" w:color="000000"/>
              <w:right w:val="single" w:sz="5" w:space="0" w:color="000000"/>
            </w:tcBorders>
          </w:tcPr>
          <w:p w14:paraId="7B5C6A43" w14:textId="77777777" w:rsidR="008222A1" w:rsidRPr="00411400" w:rsidRDefault="008222A1" w:rsidP="008D561B">
            <w:pPr>
              <w:rPr>
                <w:rFonts w:ascii="Times New Roman" w:hAnsi="Times New Roman" w:cs="Times New Roman"/>
              </w:rPr>
            </w:pPr>
            <w:r w:rsidRPr="00411400">
              <w:rPr>
                <w:rFonts w:ascii="Times New Roman" w:hAnsi="Times New Roman" w:cs="Times New Roman"/>
                <w:sz w:val="18"/>
                <w:szCs w:val="18"/>
              </w:rPr>
              <w:t>N/A</w:t>
            </w:r>
          </w:p>
        </w:tc>
      </w:tr>
      <w:tr w:rsidR="008222A1" w:rsidRPr="00411400" w14:paraId="7C2794A8" w14:textId="77777777" w:rsidTr="00C64DA5">
        <w:trPr>
          <w:trHeight w:val="48"/>
        </w:trPr>
        <w:tc>
          <w:tcPr>
            <w:tcW w:w="1664" w:type="dxa"/>
            <w:vMerge/>
            <w:tcBorders>
              <w:left w:val="single" w:sz="5" w:space="0" w:color="000000"/>
              <w:right w:val="single" w:sz="5" w:space="0" w:color="000000"/>
            </w:tcBorders>
          </w:tcPr>
          <w:p w14:paraId="08691248" w14:textId="77777777" w:rsidR="008222A1" w:rsidRPr="00411400" w:rsidRDefault="008222A1" w:rsidP="008D561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EF1A70"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3c</w:t>
            </w:r>
          </w:p>
        </w:tc>
        <w:tc>
          <w:tcPr>
            <w:tcW w:w="11643" w:type="dxa"/>
            <w:tcBorders>
              <w:top w:val="single" w:sz="5" w:space="0" w:color="000000"/>
              <w:left w:val="single" w:sz="5" w:space="0" w:color="000000"/>
              <w:bottom w:val="single" w:sz="5" w:space="0" w:color="000000"/>
              <w:right w:val="single" w:sz="5" w:space="0" w:color="000000"/>
            </w:tcBorders>
          </w:tcPr>
          <w:p w14:paraId="0CD62311"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Describe any methods used to tabulate or visually display results of individual studies and syntheses.</w:t>
            </w:r>
          </w:p>
        </w:tc>
        <w:tc>
          <w:tcPr>
            <w:tcW w:w="1306" w:type="dxa"/>
            <w:tcBorders>
              <w:top w:val="single" w:sz="5" w:space="0" w:color="000000"/>
              <w:left w:val="single" w:sz="5" w:space="0" w:color="000000"/>
              <w:bottom w:val="single" w:sz="5" w:space="0" w:color="000000"/>
              <w:right w:val="single" w:sz="5" w:space="0" w:color="000000"/>
            </w:tcBorders>
          </w:tcPr>
          <w:p w14:paraId="0E0BF7A1" w14:textId="77777777" w:rsidR="008222A1" w:rsidRPr="00411400" w:rsidRDefault="008222A1" w:rsidP="008D561B">
            <w:pPr>
              <w:rPr>
                <w:rFonts w:ascii="Times New Roman" w:hAnsi="Times New Roman" w:cs="Times New Roman"/>
              </w:rPr>
            </w:pPr>
            <w:r w:rsidRPr="00411400">
              <w:rPr>
                <w:rFonts w:ascii="Times New Roman" w:hAnsi="Times New Roman" w:cs="Times New Roman"/>
                <w:sz w:val="18"/>
                <w:szCs w:val="18"/>
              </w:rPr>
              <w:t>N/A</w:t>
            </w:r>
          </w:p>
        </w:tc>
      </w:tr>
      <w:tr w:rsidR="008222A1" w:rsidRPr="00411400" w14:paraId="42CF30F8" w14:textId="77777777" w:rsidTr="00C64DA5">
        <w:trPr>
          <w:trHeight w:val="48"/>
        </w:trPr>
        <w:tc>
          <w:tcPr>
            <w:tcW w:w="1664" w:type="dxa"/>
            <w:vMerge/>
            <w:tcBorders>
              <w:left w:val="single" w:sz="5" w:space="0" w:color="000000"/>
              <w:right w:val="single" w:sz="5" w:space="0" w:color="000000"/>
            </w:tcBorders>
          </w:tcPr>
          <w:p w14:paraId="157EE194" w14:textId="77777777" w:rsidR="008222A1" w:rsidRPr="00411400" w:rsidRDefault="008222A1" w:rsidP="008D561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A097A6"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3d</w:t>
            </w:r>
          </w:p>
        </w:tc>
        <w:tc>
          <w:tcPr>
            <w:tcW w:w="11643" w:type="dxa"/>
            <w:tcBorders>
              <w:top w:val="single" w:sz="5" w:space="0" w:color="000000"/>
              <w:left w:val="single" w:sz="5" w:space="0" w:color="000000"/>
              <w:bottom w:val="single" w:sz="5" w:space="0" w:color="000000"/>
              <w:right w:val="single" w:sz="5" w:space="0" w:color="000000"/>
            </w:tcBorders>
          </w:tcPr>
          <w:p w14:paraId="0EE68D94"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6" w:type="dxa"/>
            <w:tcBorders>
              <w:top w:val="single" w:sz="5" w:space="0" w:color="000000"/>
              <w:left w:val="single" w:sz="5" w:space="0" w:color="000000"/>
              <w:bottom w:val="single" w:sz="5" w:space="0" w:color="000000"/>
              <w:right w:val="single" w:sz="5" w:space="0" w:color="000000"/>
            </w:tcBorders>
          </w:tcPr>
          <w:p w14:paraId="3DD22B2D" w14:textId="77777777" w:rsidR="008222A1" w:rsidRPr="00411400" w:rsidRDefault="008222A1" w:rsidP="008D561B">
            <w:pPr>
              <w:rPr>
                <w:rFonts w:ascii="Times New Roman" w:hAnsi="Times New Roman" w:cs="Times New Roman"/>
              </w:rPr>
            </w:pPr>
            <w:r w:rsidRPr="00411400">
              <w:rPr>
                <w:rFonts w:ascii="Times New Roman" w:hAnsi="Times New Roman" w:cs="Times New Roman"/>
                <w:sz w:val="18"/>
                <w:szCs w:val="18"/>
              </w:rPr>
              <w:t>N/A</w:t>
            </w:r>
          </w:p>
        </w:tc>
      </w:tr>
      <w:tr w:rsidR="008222A1" w:rsidRPr="00411400" w14:paraId="1D319B36" w14:textId="77777777" w:rsidTr="00C64DA5">
        <w:trPr>
          <w:trHeight w:val="48"/>
        </w:trPr>
        <w:tc>
          <w:tcPr>
            <w:tcW w:w="1664" w:type="dxa"/>
            <w:vMerge/>
            <w:tcBorders>
              <w:left w:val="single" w:sz="5" w:space="0" w:color="000000"/>
              <w:right w:val="single" w:sz="5" w:space="0" w:color="000000"/>
            </w:tcBorders>
          </w:tcPr>
          <w:p w14:paraId="219668D8" w14:textId="77777777" w:rsidR="008222A1" w:rsidRPr="00411400" w:rsidRDefault="008222A1" w:rsidP="008D561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40FCA3"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3e</w:t>
            </w:r>
          </w:p>
        </w:tc>
        <w:tc>
          <w:tcPr>
            <w:tcW w:w="11643" w:type="dxa"/>
            <w:tcBorders>
              <w:top w:val="single" w:sz="5" w:space="0" w:color="000000"/>
              <w:left w:val="single" w:sz="5" w:space="0" w:color="000000"/>
              <w:bottom w:val="single" w:sz="5" w:space="0" w:color="000000"/>
              <w:right w:val="single" w:sz="5" w:space="0" w:color="000000"/>
            </w:tcBorders>
          </w:tcPr>
          <w:p w14:paraId="3228CEB6"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Describe any methods used to explore possible causes of heterogeneity among study results (e.g. subgroup analysis, meta-regression).</w:t>
            </w:r>
          </w:p>
        </w:tc>
        <w:tc>
          <w:tcPr>
            <w:tcW w:w="1306" w:type="dxa"/>
            <w:tcBorders>
              <w:top w:val="single" w:sz="5" w:space="0" w:color="000000"/>
              <w:left w:val="single" w:sz="5" w:space="0" w:color="000000"/>
              <w:bottom w:val="single" w:sz="5" w:space="0" w:color="000000"/>
              <w:right w:val="single" w:sz="5" w:space="0" w:color="000000"/>
            </w:tcBorders>
          </w:tcPr>
          <w:p w14:paraId="628ED942" w14:textId="77777777" w:rsidR="008222A1" w:rsidRPr="00411400" w:rsidRDefault="008222A1" w:rsidP="008D561B">
            <w:pPr>
              <w:rPr>
                <w:rFonts w:ascii="Times New Roman" w:hAnsi="Times New Roman" w:cs="Times New Roman"/>
              </w:rPr>
            </w:pPr>
            <w:r w:rsidRPr="00411400">
              <w:rPr>
                <w:rFonts w:ascii="Times New Roman" w:hAnsi="Times New Roman" w:cs="Times New Roman"/>
                <w:sz w:val="18"/>
                <w:szCs w:val="18"/>
              </w:rPr>
              <w:t>N/A</w:t>
            </w:r>
          </w:p>
        </w:tc>
      </w:tr>
      <w:tr w:rsidR="008222A1" w:rsidRPr="00411400" w14:paraId="53DDA203" w14:textId="77777777" w:rsidTr="00C64DA5">
        <w:trPr>
          <w:trHeight w:val="50"/>
        </w:trPr>
        <w:tc>
          <w:tcPr>
            <w:tcW w:w="1664" w:type="dxa"/>
            <w:vMerge/>
            <w:tcBorders>
              <w:left w:val="single" w:sz="5" w:space="0" w:color="000000"/>
              <w:bottom w:val="single" w:sz="5" w:space="0" w:color="000000"/>
              <w:right w:val="single" w:sz="5" w:space="0" w:color="000000"/>
            </w:tcBorders>
          </w:tcPr>
          <w:p w14:paraId="131C1F1E" w14:textId="77777777" w:rsidR="008222A1" w:rsidRPr="00411400" w:rsidRDefault="008222A1" w:rsidP="008D561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E273BA"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3f</w:t>
            </w:r>
          </w:p>
        </w:tc>
        <w:tc>
          <w:tcPr>
            <w:tcW w:w="11643" w:type="dxa"/>
            <w:tcBorders>
              <w:top w:val="single" w:sz="5" w:space="0" w:color="000000"/>
              <w:left w:val="single" w:sz="5" w:space="0" w:color="000000"/>
              <w:bottom w:val="single" w:sz="5" w:space="0" w:color="000000"/>
              <w:right w:val="single" w:sz="5" w:space="0" w:color="000000"/>
            </w:tcBorders>
          </w:tcPr>
          <w:p w14:paraId="627E7864"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Describe any sensitivity analyses conducted to assess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28DD7BA8" w14:textId="77777777" w:rsidR="008222A1" w:rsidRPr="00411400" w:rsidRDefault="008222A1" w:rsidP="008D561B">
            <w:pPr>
              <w:rPr>
                <w:rFonts w:ascii="Times New Roman" w:hAnsi="Times New Roman" w:cs="Times New Roman"/>
              </w:rPr>
            </w:pPr>
            <w:r w:rsidRPr="00411400">
              <w:rPr>
                <w:rFonts w:ascii="Times New Roman" w:hAnsi="Times New Roman" w:cs="Times New Roman"/>
                <w:sz w:val="18"/>
                <w:szCs w:val="18"/>
              </w:rPr>
              <w:t>N/A</w:t>
            </w:r>
          </w:p>
        </w:tc>
      </w:tr>
      <w:tr w:rsidR="008222A1" w:rsidRPr="00411400" w14:paraId="1DE3D640" w14:textId="77777777" w:rsidTr="00C64DA5">
        <w:trPr>
          <w:trHeight w:val="48"/>
        </w:trPr>
        <w:tc>
          <w:tcPr>
            <w:tcW w:w="1664" w:type="dxa"/>
            <w:tcBorders>
              <w:top w:val="single" w:sz="5" w:space="0" w:color="000000"/>
              <w:left w:val="single" w:sz="5" w:space="0" w:color="000000"/>
              <w:bottom w:val="single" w:sz="5" w:space="0" w:color="000000"/>
              <w:right w:val="single" w:sz="5" w:space="0" w:color="000000"/>
            </w:tcBorders>
          </w:tcPr>
          <w:p w14:paraId="789D3FF4"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3AB5EF0"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4</w:t>
            </w:r>
          </w:p>
        </w:tc>
        <w:tc>
          <w:tcPr>
            <w:tcW w:w="11643" w:type="dxa"/>
            <w:tcBorders>
              <w:top w:val="single" w:sz="5" w:space="0" w:color="000000"/>
              <w:left w:val="single" w:sz="5" w:space="0" w:color="000000"/>
              <w:bottom w:val="single" w:sz="5" w:space="0" w:color="000000"/>
              <w:right w:val="single" w:sz="5" w:space="0" w:color="000000"/>
            </w:tcBorders>
          </w:tcPr>
          <w:p w14:paraId="2065FB3A"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Describe any methods used to assess risk of bias due to missing results in a synthesis (arising from reporting biases).</w:t>
            </w:r>
          </w:p>
        </w:tc>
        <w:tc>
          <w:tcPr>
            <w:tcW w:w="1306" w:type="dxa"/>
            <w:tcBorders>
              <w:top w:val="single" w:sz="5" w:space="0" w:color="000000"/>
              <w:left w:val="single" w:sz="5" w:space="0" w:color="000000"/>
              <w:bottom w:val="single" w:sz="5" w:space="0" w:color="000000"/>
              <w:right w:val="single" w:sz="5" w:space="0" w:color="000000"/>
            </w:tcBorders>
          </w:tcPr>
          <w:p w14:paraId="036391FA"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N/A</w:t>
            </w:r>
          </w:p>
        </w:tc>
      </w:tr>
      <w:tr w:rsidR="008222A1" w:rsidRPr="00411400" w14:paraId="07766DAD" w14:textId="77777777" w:rsidTr="00C64DA5">
        <w:trPr>
          <w:trHeight w:val="48"/>
        </w:trPr>
        <w:tc>
          <w:tcPr>
            <w:tcW w:w="1664" w:type="dxa"/>
            <w:tcBorders>
              <w:top w:val="single" w:sz="5" w:space="0" w:color="000000"/>
              <w:left w:val="single" w:sz="5" w:space="0" w:color="000000"/>
              <w:bottom w:val="single" w:sz="5" w:space="0" w:color="000000"/>
              <w:right w:val="single" w:sz="5" w:space="0" w:color="000000"/>
            </w:tcBorders>
          </w:tcPr>
          <w:p w14:paraId="489F1217"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985E914"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5</w:t>
            </w:r>
          </w:p>
        </w:tc>
        <w:tc>
          <w:tcPr>
            <w:tcW w:w="11643" w:type="dxa"/>
            <w:tcBorders>
              <w:top w:val="single" w:sz="5" w:space="0" w:color="000000"/>
              <w:left w:val="single" w:sz="5" w:space="0" w:color="000000"/>
              <w:bottom w:val="single" w:sz="5" w:space="0" w:color="000000"/>
              <w:right w:val="single" w:sz="5" w:space="0" w:color="000000"/>
            </w:tcBorders>
          </w:tcPr>
          <w:p w14:paraId="414B6D3F"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Describe any methods used to assess certainty (or confidence) in the body of evidence for an outcome.</w:t>
            </w:r>
          </w:p>
        </w:tc>
        <w:tc>
          <w:tcPr>
            <w:tcW w:w="1306" w:type="dxa"/>
            <w:tcBorders>
              <w:top w:val="single" w:sz="5" w:space="0" w:color="000000"/>
              <w:left w:val="single" w:sz="5" w:space="0" w:color="000000"/>
              <w:bottom w:val="single" w:sz="5" w:space="0" w:color="000000"/>
              <w:right w:val="single" w:sz="5" w:space="0" w:color="000000"/>
            </w:tcBorders>
          </w:tcPr>
          <w:p w14:paraId="05AAE095"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Page 8 to 9</w:t>
            </w:r>
          </w:p>
        </w:tc>
      </w:tr>
      <w:tr w:rsidR="008222A1" w:rsidRPr="00411400" w14:paraId="3054BA0E" w14:textId="77777777" w:rsidTr="00C64DA5">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5A4C81" w14:textId="77777777" w:rsidR="008222A1" w:rsidRPr="00411400" w:rsidRDefault="008222A1" w:rsidP="008D561B">
            <w:pPr>
              <w:pStyle w:val="Default"/>
              <w:rPr>
                <w:rFonts w:ascii="Times New Roman" w:hAnsi="Times New Roman" w:cs="Times New Roman"/>
                <w:sz w:val="18"/>
                <w:szCs w:val="18"/>
              </w:rPr>
            </w:pPr>
            <w:r w:rsidRPr="00411400">
              <w:rPr>
                <w:rFonts w:ascii="Times New Roman" w:hAnsi="Times New Roman" w:cs="Times New Roman"/>
                <w:b/>
                <w:bCs/>
                <w:sz w:val="18"/>
                <w:szCs w:val="18"/>
              </w:rPr>
              <w:lastRenderedPageBreak/>
              <w:t xml:space="preserve">RESULT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5435D5B7" w14:textId="77777777" w:rsidR="008222A1" w:rsidRPr="00411400" w:rsidRDefault="008222A1" w:rsidP="008D561B">
            <w:pPr>
              <w:pStyle w:val="Default"/>
              <w:jc w:val="center"/>
              <w:rPr>
                <w:rFonts w:ascii="Times New Roman" w:hAnsi="Times New Roman" w:cs="Times New Roman"/>
                <w:color w:val="auto"/>
                <w:sz w:val="18"/>
                <w:szCs w:val="18"/>
              </w:rPr>
            </w:pPr>
          </w:p>
        </w:tc>
      </w:tr>
      <w:tr w:rsidR="008222A1" w:rsidRPr="00411400" w14:paraId="06346A88" w14:textId="77777777" w:rsidTr="00C64DA5">
        <w:trPr>
          <w:trHeight w:val="48"/>
        </w:trPr>
        <w:tc>
          <w:tcPr>
            <w:tcW w:w="1664" w:type="dxa"/>
            <w:vMerge w:val="restart"/>
            <w:tcBorders>
              <w:top w:val="single" w:sz="5" w:space="0" w:color="000000"/>
              <w:left w:val="single" w:sz="5" w:space="0" w:color="000000"/>
              <w:right w:val="single" w:sz="5" w:space="0" w:color="000000"/>
            </w:tcBorders>
          </w:tcPr>
          <w:p w14:paraId="3D726621"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8C4DEEC"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6a</w:t>
            </w:r>
          </w:p>
        </w:tc>
        <w:tc>
          <w:tcPr>
            <w:tcW w:w="11643" w:type="dxa"/>
            <w:tcBorders>
              <w:top w:val="single" w:sz="5" w:space="0" w:color="000000"/>
              <w:left w:val="single" w:sz="5" w:space="0" w:color="000000"/>
              <w:bottom w:val="single" w:sz="5" w:space="0" w:color="000000"/>
              <w:right w:val="single" w:sz="5" w:space="0" w:color="000000"/>
            </w:tcBorders>
          </w:tcPr>
          <w:p w14:paraId="63A8E2E4"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306" w:type="dxa"/>
            <w:tcBorders>
              <w:top w:val="single" w:sz="5" w:space="0" w:color="000000"/>
              <w:left w:val="single" w:sz="5" w:space="0" w:color="000000"/>
              <w:bottom w:val="single" w:sz="5" w:space="0" w:color="000000"/>
              <w:right w:val="single" w:sz="5" w:space="0" w:color="000000"/>
            </w:tcBorders>
          </w:tcPr>
          <w:p w14:paraId="611538E4"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 xml:space="preserve">Page 7 to </w:t>
            </w:r>
            <w:r w:rsidR="00C64DA5">
              <w:rPr>
                <w:rFonts w:ascii="Times New Roman" w:hAnsi="Times New Roman" w:cs="Times New Roman"/>
                <w:color w:val="auto"/>
                <w:sz w:val="18"/>
                <w:szCs w:val="18"/>
              </w:rPr>
              <w:t>10</w:t>
            </w:r>
          </w:p>
        </w:tc>
      </w:tr>
      <w:tr w:rsidR="008222A1" w:rsidRPr="00411400" w14:paraId="4903AD01" w14:textId="77777777" w:rsidTr="00C64DA5">
        <w:trPr>
          <w:trHeight w:val="48"/>
        </w:trPr>
        <w:tc>
          <w:tcPr>
            <w:tcW w:w="1664" w:type="dxa"/>
            <w:vMerge/>
            <w:tcBorders>
              <w:left w:val="single" w:sz="5" w:space="0" w:color="000000"/>
              <w:bottom w:val="single" w:sz="5" w:space="0" w:color="000000"/>
              <w:right w:val="single" w:sz="5" w:space="0" w:color="000000"/>
            </w:tcBorders>
          </w:tcPr>
          <w:p w14:paraId="23E7A5DF" w14:textId="77777777" w:rsidR="008222A1" w:rsidRPr="00411400" w:rsidRDefault="008222A1" w:rsidP="008D561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D313E9"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6b</w:t>
            </w:r>
          </w:p>
        </w:tc>
        <w:tc>
          <w:tcPr>
            <w:tcW w:w="11643" w:type="dxa"/>
            <w:tcBorders>
              <w:top w:val="single" w:sz="5" w:space="0" w:color="000000"/>
              <w:left w:val="single" w:sz="5" w:space="0" w:color="000000"/>
              <w:bottom w:val="single" w:sz="5" w:space="0" w:color="000000"/>
              <w:right w:val="single" w:sz="5" w:space="0" w:color="000000"/>
            </w:tcBorders>
          </w:tcPr>
          <w:p w14:paraId="24AF9874"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Cite studies that might appear to meet the inclusion criteria, but which were excluded, and explain why they were excluded.</w:t>
            </w:r>
          </w:p>
        </w:tc>
        <w:tc>
          <w:tcPr>
            <w:tcW w:w="1306" w:type="dxa"/>
            <w:tcBorders>
              <w:top w:val="single" w:sz="5" w:space="0" w:color="000000"/>
              <w:left w:val="single" w:sz="5" w:space="0" w:color="000000"/>
              <w:bottom w:val="single" w:sz="5" w:space="0" w:color="000000"/>
              <w:right w:val="single" w:sz="5" w:space="0" w:color="000000"/>
            </w:tcBorders>
          </w:tcPr>
          <w:p w14:paraId="7F786690"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 xml:space="preserve">Page </w:t>
            </w:r>
            <w:r w:rsidR="00C64DA5">
              <w:rPr>
                <w:rFonts w:ascii="Times New Roman" w:hAnsi="Times New Roman" w:cs="Times New Roman"/>
                <w:color w:val="auto"/>
                <w:sz w:val="18"/>
                <w:szCs w:val="18"/>
              </w:rPr>
              <w:t>8</w:t>
            </w:r>
          </w:p>
        </w:tc>
      </w:tr>
      <w:tr w:rsidR="008222A1" w:rsidRPr="00411400" w14:paraId="395AA76D" w14:textId="77777777" w:rsidTr="00C64DA5">
        <w:trPr>
          <w:trHeight w:val="103"/>
        </w:trPr>
        <w:tc>
          <w:tcPr>
            <w:tcW w:w="1664" w:type="dxa"/>
            <w:tcBorders>
              <w:top w:val="single" w:sz="5" w:space="0" w:color="000000"/>
              <w:left w:val="single" w:sz="5" w:space="0" w:color="000000"/>
              <w:bottom w:val="single" w:sz="5" w:space="0" w:color="000000"/>
              <w:right w:val="single" w:sz="5" w:space="0" w:color="000000"/>
            </w:tcBorders>
          </w:tcPr>
          <w:p w14:paraId="2D10E199"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BAB6313"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7</w:t>
            </w:r>
          </w:p>
        </w:tc>
        <w:tc>
          <w:tcPr>
            <w:tcW w:w="11643" w:type="dxa"/>
            <w:tcBorders>
              <w:top w:val="single" w:sz="5" w:space="0" w:color="000000"/>
              <w:left w:val="single" w:sz="5" w:space="0" w:color="000000"/>
              <w:bottom w:val="single" w:sz="5" w:space="0" w:color="000000"/>
              <w:right w:val="single" w:sz="5" w:space="0" w:color="000000"/>
            </w:tcBorders>
          </w:tcPr>
          <w:p w14:paraId="7904CE74"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Cite each included study and present its characteristics.</w:t>
            </w:r>
          </w:p>
        </w:tc>
        <w:tc>
          <w:tcPr>
            <w:tcW w:w="1306" w:type="dxa"/>
            <w:tcBorders>
              <w:top w:val="single" w:sz="5" w:space="0" w:color="000000"/>
              <w:left w:val="single" w:sz="5" w:space="0" w:color="000000"/>
              <w:bottom w:val="single" w:sz="5" w:space="0" w:color="000000"/>
              <w:right w:val="single" w:sz="5" w:space="0" w:color="000000"/>
            </w:tcBorders>
          </w:tcPr>
          <w:p w14:paraId="48713066"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Page 10 to 1</w:t>
            </w:r>
            <w:r w:rsidR="00C64DA5">
              <w:rPr>
                <w:rFonts w:ascii="Times New Roman" w:hAnsi="Times New Roman" w:cs="Times New Roman"/>
                <w:color w:val="auto"/>
                <w:sz w:val="18"/>
                <w:szCs w:val="18"/>
              </w:rPr>
              <w:t>5</w:t>
            </w:r>
          </w:p>
        </w:tc>
      </w:tr>
      <w:tr w:rsidR="008222A1" w:rsidRPr="00411400" w14:paraId="66341AEE" w14:textId="77777777" w:rsidTr="00C64DA5">
        <w:trPr>
          <w:trHeight w:val="48"/>
        </w:trPr>
        <w:tc>
          <w:tcPr>
            <w:tcW w:w="1664" w:type="dxa"/>
            <w:tcBorders>
              <w:top w:val="single" w:sz="5" w:space="0" w:color="000000"/>
              <w:left w:val="single" w:sz="5" w:space="0" w:color="000000"/>
              <w:bottom w:val="single" w:sz="5" w:space="0" w:color="000000"/>
              <w:right w:val="single" w:sz="5" w:space="0" w:color="000000"/>
            </w:tcBorders>
          </w:tcPr>
          <w:p w14:paraId="65D5C96D"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59D49B7"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8</w:t>
            </w:r>
          </w:p>
        </w:tc>
        <w:tc>
          <w:tcPr>
            <w:tcW w:w="11643" w:type="dxa"/>
            <w:tcBorders>
              <w:top w:val="single" w:sz="5" w:space="0" w:color="000000"/>
              <w:left w:val="single" w:sz="5" w:space="0" w:color="000000"/>
              <w:bottom w:val="single" w:sz="5" w:space="0" w:color="000000"/>
              <w:right w:val="single" w:sz="5" w:space="0" w:color="000000"/>
            </w:tcBorders>
          </w:tcPr>
          <w:p w14:paraId="0E21D9A2"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Present assessments of risk of bias for each included study.</w:t>
            </w:r>
          </w:p>
        </w:tc>
        <w:tc>
          <w:tcPr>
            <w:tcW w:w="1306" w:type="dxa"/>
            <w:tcBorders>
              <w:top w:val="single" w:sz="5" w:space="0" w:color="000000"/>
              <w:left w:val="single" w:sz="5" w:space="0" w:color="000000"/>
              <w:bottom w:val="single" w:sz="5" w:space="0" w:color="000000"/>
              <w:right w:val="single" w:sz="5" w:space="0" w:color="000000"/>
            </w:tcBorders>
          </w:tcPr>
          <w:p w14:paraId="43A6E1C2" w14:textId="77777777" w:rsidR="008222A1"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Page 1</w:t>
            </w:r>
            <w:r w:rsidR="00C64DA5">
              <w:rPr>
                <w:rFonts w:ascii="Times New Roman" w:hAnsi="Times New Roman" w:cs="Times New Roman"/>
                <w:color w:val="auto"/>
                <w:sz w:val="18"/>
                <w:szCs w:val="18"/>
              </w:rPr>
              <w:t>6</w:t>
            </w:r>
            <w:r w:rsidRPr="00411400">
              <w:rPr>
                <w:rFonts w:ascii="Times New Roman" w:hAnsi="Times New Roman" w:cs="Times New Roman"/>
                <w:color w:val="auto"/>
                <w:sz w:val="18"/>
                <w:szCs w:val="18"/>
              </w:rPr>
              <w:t xml:space="preserve"> to </w:t>
            </w:r>
            <w:r w:rsidR="00C64DA5">
              <w:rPr>
                <w:rFonts w:ascii="Times New Roman" w:hAnsi="Times New Roman" w:cs="Times New Roman"/>
                <w:color w:val="auto"/>
                <w:sz w:val="18"/>
                <w:szCs w:val="18"/>
              </w:rPr>
              <w:t>27</w:t>
            </w:r>
          </w:p>
          <w:p w14:paraId="742FBB5F" w14:textId="77777777" w:rsidR="00C64DA5" w:rsidRPr="00411400" w:rsidRDefault="00C64DA5" w:rsidP="008D561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And Supplementary</w:t>
            </w:r>
          </w:p>
        </w:tc>
      </w:tr>
      <w:tr w:rsidR="008222A1" w:rsidRPr="00411400" w14:paraId="02D7F189" w14:textId="77777777" w:rsidTr="00C64DA5">
        <w:trPr>
          <w:trHeight w:val="48"/>
        </w:trPr>
        <w:tc>
          <w:tcPr>
            <w:tcW w:w="1664" w:type="dxa"/>
            <w:tcBorders>
              <w:top w:val="single" w:sz="5" w:space="0" w:color="000000"/>
              <w:left w:val="single" w:sz="5" w:space="0" w:color="000000"/>
              <w:bottom w:val="single" w:sz="5" w:space="0" w:color="000000"/>
              <w:right w:val="single" w:sz="5" w:space="0" w:color="000000"/>
            </w:tcBorders>
          </w:tcPr>
          <w:p w14:paraId="77F9FA31"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C0032EB"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19</w:t>
            </w:r>
          </w:p>
        </w:tc>
        <w:tc>
          <w:tcPr>
            <w:tcW w:w="11643" w:type="dxa"/>
            <w:tcBorders>
              <w:top w:val="single" w:sz="5" w:space="0" w:color="000000"/>
              <w:left w:val="single" w:sz="5" w:space="0" w:color="000000"/>
              <w:bottom w:val="single" w:sz="5" w:space="0" w:color="000000"/>
              <w:right w:val="single" w:sz="5" w:space="0" w:color="000000"/>
            </w:tcBorders>
          </w:tcPr>
          <w:p w14:paraId="3EAE4ACC"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306" w:type="dxa"/>
            <w:tcBorders>
              <w:top w:val="single" w:sz="5" w:space="0" w:color="000000"/>
              <w:left w:val="single" w:sz="5" w:space="0" w:color="000000"/>
              <w:bottom w:val="single" w:sz="5" w:space="0" w:color="000000"/>
              <w:right w:val="single" w:sz="5" w:space="0" w:color="000000"/>
            </w:tcBorders>
          </w:tcPr>
          <w:p w14:paraId="3F783D64" w14:textId="77777777" w:rsidR="008222A1" w:rsidRPr="00411400" w:rsidRDefault="00C64DA5" w:rsidP="008D561B">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pplementary</w:t>
            </w:r>
          </w:p>
        </w:tc>
      </w:tr>
      <w:tr w:rsidR="008222A1" w:rsidRPr="00411400" w14:paraId="3EAE2F46" w14:textId="77777777" w:rsidTr="00C64DA5">
        <w:trPr>
          <w:trHeight w:val="48"/>
        </w:trPr>
        <w:tc>
          <w:tcPr>
            <w:tcW w:w="1664" w:type="dxa"/>
            <w:vMerge w:val="restart"/>
            <w:tcBorders>
              <w:top w:val="single" w:sz="5" w:space="0" w:color="000000"/>
              <w:left w:val="single" w:sz="5" w:space="0" w:color="000000"/>
              <w:right w:val="single" w:sz="5" w:space="0" w:color="000000"/>
            </w:tcBorders>
          </w:tcPr>
          <w:p w14:paraId="3159BDD5"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AD45C89"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0a</w:t>
            </w:r>
          </w:p>
        </w:tc>
        <w:tc>
          <w:tcPr>
            <w:tcW w:w="11643" w:type="dxa"/>
            <w:tcBorders>
              <w:top w:val="single" w:sz="5" w:space="0" w:color="000000"/>
              <w:left w:val="single" w:sz="5" w:space="0" w:color="000000"/>
              <w:bottom w:val="single" w:sz="5" w:space="0" w:color="000000"/>
              <w:right w:val="single" w:sz="5" w:space="0" w:color="000000"/>
            </w:tcBorders>
          </w:tcPr>
          <w:p w14:paraId="1FEEE18B"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For each synthesis, briefly summarise the characteristics and risk of bias among contributing studies.</w:t>
            </w:r>
          </w:p>
        </w:tc>
        <w:tc>
          <w:tcPr>
            <w:tcW w:w="1306" w:type="dxa"/>
            <w:tcBorders>
              <w:top w:val="single" w:sz="5" w:space="0" w:color="000000"/>
              <w:left w:val="single" w:sz="5" w:space="0" w:color="000000"/>
              <w:bottom w:val="single" w:sz="5" w:space="0" w:color="000000"/>
              <w:right w:val="single" w:sz="5" w:space="0" w:color="000000"/>
            </w:tcBorders>
          </w:tcPr>
          <w:p w14:paraId="2A4F48F2"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Page 15 to 27</w:t>
            </w:r>
          </w:p>
        </w:tc>
      </w:tr>
      <w:tr w:rsidR="008222A1" w:rsidRPr="00411400" w14:paraId="7243DCBF" w14:textId="77777777" w:rsidTr="00C64DA5">
        <w:trPr>
          <w:trHeight w:val="203"/>
        </w:trPr>
        <w:tc>
          <w:tcPr>
            <w:tcW w:w="1664" w:type="dxa"/>
            <w:vMerge/>
            <w:tcBorders>
              <w:left w:val="single" w:sz="5" w:space="0" w:color="000000"/>
              <w:right w:val="single" w:sz="5" w:space="0" w:color="000000"/>
            </w:tcBorders>
          </w:tcPr>
          <w:p w14:paraId="3B587595" w14:textId="77777777" w:rsidR="008222A1" w:rsidRPr="00411400" w:rsidRDefault="008222A1" w:rsidP="008D561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A3B736"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0b</w:t>
            </w:r>
          </w:p>
        </w:tc>
        <w:tc>
          <w:tcPr>
            <w:tcW w:w="11643" w:type="dxa"/>
            <w:tcBorders>
              <w:top w:val="single" w:sz="5" w:space="0" w:color="000000"/>
              <w:left w:val="single" w:sz="5" w:space="0" w:color="000000"/>
              <w:bottom w:val="single" w:sz="5" w:space="0" w:color="000000"/>
              <w:right w:val="single" w:sz="5" w:space="0" w:color="000000"/>
            </w:tcBorders>
          </w:tcPr>
          <w:p w14:paraId="62B8638A"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6" w:type="dxa"/>
            <w:tcBorders>
              <w:top w:val="single" w:sz="5" w:space="0" w:color="000000"/>
              <w:left w:val="single" w:sz="5" w:space="0" w:color="000000"/>
              <w:bottom w:val="single" w:sz="5" w:space="0" w:color="000000"/>
              <w:right w:val="single" w:sz="5" w:space="0" w:color="000000"/>
            </w:tcBorders>
          </w:tcPr>
          <w:p w14:paraId="56CF8591"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N/A</w:t>
            </w:r>
          </w:p>
        </w:tc>
      </w:tr>
      <w:tr w:rsidR="008222A1" w:rsidRPr="00411400" w14:paraId="730C1C6E" w14:textId="77777777" w:rsidTr="00C64DA5">
        <w:trPr>
          <w:trHeight w:val="48"/>
        </w:trPr>
        <w:tc>
          <w:tcPr>
            <w:tcW w:w="1664" w:type="dxa"/>
            <w:vMerge/>
            <w:tcBorders>
              <w:left w:val="single" w:sz="5" w:space="0" w:color="000000"/>
              <w:right w:val="single" w:sz="5" w:space="0" w:color="000000"/>
            </w:tcBorders>
          </w:tcPr>
          <w:p w14:paraId="307879C2" w14:textId="77777777" w:rsidR="008222A1" w:rsidRPr="00411400" w:rsidRDefault="008222A1" w:rsidP="008D561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E3D062"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0c</w:t>
            </w:r>
          </w:p>
        </w:tc>
        <w:tc>
          <w:tcPr>
            <w:tcW w:w="11643" w:type="dxa"/>
            <w:tcBorders>
              <w:top w:val="single" w:sz="5" w:space="0" w:color="000000"/>
              <w:left w:val="single" w:sz="5" w:space="0" w:color="000000"/>
              <w:bottom w:val="single" w:sz="5" w:space="0" w:color="000000"/>
              <w:right w:val="single" w:sz="5" w:space="0" w:color="000000"/>
            </w:tcBorders>
          </w:tcPr>
          <w:p w14:paraId="76BE0F52"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Present results of all investigations of possible causes of heterogeneity among study results.</w:t>
            </w:r>
          </w:p>
        </w:tc>
        <w:tc>
          <w:tcPr>
            <w:tcW w:w="1306" w:type="dxa"/>
            <w:tcBorders>
              <w:top w:val="single" w:sz="5" w:space="0" w:color="000000"/>
              <w:left w:val="single" w:sz="5" w:space="0" w:color="000000"/>
              <w:bottom w:val="single" w:sz="5" w:space="0" w:color="000000"/>
              <w:right w:val="single" w:sz="5" w:space="0" w:color="000000"/>
            </w:tcBorders>
          </w:tcPr>
          <w:p w14:paraId="745EC72E"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N/A</w:t>
            </w:r>
          </w:p>
        </w:tc>
      </w:tr>
      <w:tr w:rsidR="008222A1" w:rsidRPr="00411400" w14:paraId="4FF71C46" w14:textId="77777777" w:rsidTr="00C64DA5">
        <w:trPr>
          <w:trHeight w:val="48"/>
        </w:trPr>
        <w:tc>
          <w:tcPr>
            <w:tcW w:w="1664" w:type="dxa"/>
            <w:vMerge/>
            <w:tcBorders>
              <w:left w:val="single" w:sz="5" w:space="0" w:color="000000"/>
              <w:bottom w:val="single" w:sz="5" w:space="0" w:color="000000"/>
              <w:right w:val="single" w:sz="5" w:space="0" w:color="000000"/>
            </w:tcBorders>
          </w:tcPr>
          <w:p w14:paraId="32AB9761" w14:textId="77777777" w:rsidR="008222A1" w:rsidRPr="00411400" w:rsidRDefault="008222A1" w:rsidP="008D561B">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DB41F8" w14:textId="77777777" w:rsidR="008222A1" w:rsidRPr="00411400" w:rsidRDefault="008222A1" w:rsidP="008D561B">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0d</w:t>
            </w:r>
          </w:p>
        </w:tc>
        <w:tc>
          <w:tcPr>
            <w:tcW w:w="11643" w:type="dxa"/>
            <w:tcBorders>
              <w:top w:val="single" w:sz="5" w:space="0" w:color="000000"/>
              <w:left w:val="single" w:sz="5" w:space="0" w:color="000000"/>
              <w:bottom w:val="single" w:sz="5" w:space="0" w:color="000000"/>
              <w:right w:val="single" w:sz="5" w:space="0" w:color="000000"/>
            </w:tcBorders>
          </w:tcPr>
          <w:p w14:paraId="257ED037" w14:textId="77777777" w:rsidR="008222A1" w:rsidRPr="00411400" w:rsidRDefault="008222A1" w:rsidP="008D561B">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Present results of all sensitivity analyses conducted to assess the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0D06910B" w14:textId="77777777" w:rsidR="008222A1" w:rsidRPr="00411400" w:rsidRDefault="008222A1" w:rsidP="008D561B">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N/A</w:t>
            </w:r>
          </w:p>
        </w:tc>
      </w:tr>
      <w:tr w:rsidR="00C64DA5" w:rsidRPr="00411400" w14:paraId="3949DCCD" w14:textId="77777777" w:rsidTr="00C64DA5">
        <w:trPr>
          <w:trHeight w:val="48"/>
        </w:trPr>
        <w:tc>
          <w:tcPr>
            <w:tcW w:w="1664" w:type="dxa"/>
            <w:tcBorders>
              <w:top w:val="single" w:sz="5" w:space="0" w:color="000000"/>
              <w:left w:val="single" w:sz="5" w:space="0" w:color="000000"/>
              <w:bottom w:val="single" w:sz="5" w:space="0" w:color="000000"/>
              <w:right w:val="single" w:sz="5" w:space="0" w:color="000000"/>
            </w:tcBorders>
          </w:tcPr>
          <w:p w14:paraId="56049BFE"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9E15510" w14:textId="77777777" w:rsidR="00C64DA5" w:rsidRPr="00411400" w:rsidRDefault="00C64DA5" w:rsidP="00C64DA5">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1</w:t>
            </w:r>
          </w:p>
        </w:tc>
        <w:tc>
          <w:tcPr>
            <w:tcW w:w="11643" w:type="dxa"/>
            <w:tcBorders>
              <w:top w:val="single" w:sz="5" w:space="0" w:color="000000"/>
              <w:left w:val="single" w:sz="5" w:space="0" w:color="000000"/>
              <w:bottom w:val="single" w:sz="5" w:space="0" w:color="000000"/>
              <w:right w:val="single" w:sz="5" w:space="0" w:color="000000"/>
            </w:tcBorders>
          </w:tcPr>
          <w:p w14:paraId="24890EF8"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Present assessments of risk of bias due to missing results (arising from reporting biases) for each synthesis assessed.</w:t>
            </w:r>
          </w:p>
        </w:tc>
        <w:tc>
          <w:tcPr>
            <w:tcW w:w="1306" w:type="dxa"/>
            <w:tcBorders>
              <w:top w:val="single" w:sz="5" w:space="0" w:color="000000"/>
              <w:left w:val="single" w:sz="5" w:space="0" w:color="000000"/>
              <w:bottom w:val="single" w:sz="5" w:space="0" w:color="000000"/>
              <w:right w:val="single" w:sz="5" w:space="0" w:color="000000"/>
            </w:tcBorders>
          </w:tcPr>
          <w:p w14:paraId="391016DD" w14:textId="77777777" w:rsidR="00C64DA5" w:rsidRPr="00411400" w:rsidRDefault="00C64DA5" w:rsidP="00C64DA5">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N/A</w:t>
            </w:r>
          </w:p>
        </w:tc>
      </w:tr>
      <w:tr w:rsidR="00C64DA5" w:rsidRPr="00411400" w14:paraId="0A4FFA42" w14:textId="77777777" w:rsidTr="00C64DA5">
        <w:trPr>
          <w:trHeight w:val="48"/>
        </w:trPr>
        <w:tc>
          <w:tcPr>
            <w:tcW w:w="1664" w:type="dxa"/>
            <w:tcBorders>
              <w:top w:val="single" w:sz="5" w:space="0" w:color="000000"/>
              <w:left w:val="single" w:sz="5" w:space="0" w:color="000000"/>
              <w:bottom w:val="single" w:sz="5" w:space="0" w:color="000000"/>
              <w:right w:val="single" w:sz="5" w:space="0" w:color="000000"/>
            </w:tcBorders>
          </w:tcPr>
          <w:p w14:paraId="61A86702"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4849CF5" w14:textId="77777777" w:rsidR="00C64DA5" w:rsidRPr="00411400" w:rsidRDefault="00C64DA5" w:rsidP="00C64DA5">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2</w:t>
            </w:r>
          </w:p>
        </w:tc>
        <w:tc>
          <w:tcPr>
            <w:tcW w:w="11643" w:type="dxa"/>
            <w:tcBorders>
              <w:top w:val="single" w:sz="5" w:space="0" w:color="000000"/>
              <w:left w:val="single" w:sz="5" w:space="0" w:color="000000"/>
              <w:bottom w:val="single" w:sz="5" w:space="0" w:color="000000"/>
              <w:right w:val="single" w:sz="5" w:space="0" w:color="000000"/>
            </w:tcBorders>
          </w:tcPr>
          <w:p w14:paraId="3E8625B1"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Present assessments of certainty (or confidence) in the body of evidence for each outcome assessed.</w:t>
            </w:r>
          </w:p>
        </w:tc>
        <w:tc>
          <w:tcPr>
            <w:tcW w:w="1306" w:type="dxa"/>
            <w:tcBorders>
              <w:top w:val="single" w:sz="5" w:space="0" w:color="000000"/>
              <w:left w:val="single" w:sz="5" w:space="0" w:color="000000"/>
              <w:bottom w:val="single" w:sz="5" w:space="0" w:color="000000"/>
              <w:right w:val="single" w:sz="5" w:space="0" w:color="000000"/>
            </w:tcBorders>
          </w:tcPr>
          <w:p w14:paraId="3B60C41A" w14:textId="77777777" w:rsidR="00C64DA5" w:rsidRPr="00411400" w:rsidRDefault="00C64DA5" w:rsidP="00C64DA5">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Supplementary</w:t>
            </w:r>
          </w:p>
        </w:tc>
      </w:tr>
      <w:tr w:rsidR="00C64DA5" w:rsidRPr="00411400" w14:paraId="23B226E3" w14:textId="77777777" w:rsidTr="00C64DA5">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405D2A" w14:textId="77777777" w:rsidR="00C64DA5" w:rsidRPr="00411400" w:rsidRDefault="00C64DA5" w:rsidP="00C64DA5">
            <w:pPr>
              <w:pStyle w:val="Default"/>
              <w:rPr>
                <w:rFonts w:ascii="Times New Roman" w:hAnsi="Times New Roman" w:cs="Times New Roman"/>
                <w:sz w:val="18"/>
                <w:szCs w:val="18"/>
              </w:rPr>
            </w:pPr>
            <w:r w:rsidRPr="00411400">
              <w:rPr>
                <w:rFonts w:ascii="Times New Roman" w:hAnsi="Times New Roman" w:cs="Times New Roman"/>
                <w:b/>
                <w:bCs/>
                <w:sz w:val="18"/>
                <w:szCs w:val="18"/>
              </w:rPr>
              <w:t xml:space="preserve">DISCUSS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7542EE05" w14:textId="77777777" w:rsidR="00C64DA5" w:rsidRPr="00411400" w:rsidRDefault="00C64DA5" w:rsidP="00C64DA5">
            <w:pPr>
              <w:pStyle w:val="Default"/>
              <w:jc w:val="center"/>
              <w:rPr>
                <w:rFonts w:ascii="Times New Roman" w:hAnsi="Times New Roman" w:cs="Times New Roman"/>
                <w:color w:val="auto"/>
                <w:sz w:val="18"/>
                <w:szCs w:val="18"/>
              </w:rPr>
            </w:pPr>
          </w:p>
        </w:tc>
      </w:tr>
      <w:tr w:rsidR="00C64DA5" w:rsidRPr="00411400" w14:paraId="2B59AFE7" w14:textId="77777777" w:rsidTr="00C64DA5">
        <w:trPr>
          <w:trHeight w:val="48"/>
        </w:trPr>
        <w:tc>
          <w:tcPr>
            <w:tcW w:w="1664" w:type="dxa"/>
            <w:vMerge w:val="restart"/>
            <w:tcBorders>
              <w:top w:val="single" w:sz="5" w:space="0" w:color="000000"/>
              <w:left w:val="single" w:sz="5" w:space="0" w:color="000000"/>
              <w:right w:val="single" w:sz="5" w:space="0" w:color="000000"/>
            </w:tcBorders>
          </w:tcPr>
          <w:p w14:paraId="048A89B1"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1D0F9C1" w14:textId="77777777" w:rsidR="00C64DA5" w:rsidRPr="00411400" w:rsidRDefault="00C64DA5" w:rsidP="00C64DA5">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3a</w:t>
            </w:r>
          </w:p>
        </w:tc>
        <w:tc>
          <w:tcPr>
            <w:tcW w:w="11643" w:type="dxa"/>
            <w:tcBorders>
              <w:top w:val="single" w:sz="5" w:space="0" w:color="000000"/>
              <w:left w:val="single" w:sz="5" w:space="0" w:color="000000"/>
              <w:bottom w:val="single" w:sz="5" w:space="0" w:color="000000"/>
              <w:right w:val="single" w:sz="5" w:space="0" w:color="000000"/>
            </w:tcBorders>
          </w:tcPr>
          <w:p w14:paraId="590A52A1"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Provide a general interpretation of the results in the context of other evidence.</w:t>
            </w:r>
          </w:p>
        </w:tc>
        <w:tc>
          <w:tcPr>
            <w:tcW w:w="1306" w:type="dxa"/>
            <w:tcBorders>
              <w:top w:val="single" w:sz="5" w:space="0" w:color="000000"/>
              <w:left w:val="single" w:sz="5" w:space="0" w:color="000000"/>
              <w:bottom w:val="single" w:sz="5" w:space="0" w:color="000000"/>
              <w:right w:val="single" w:sz="5" w:space="0" w:color="000000"/>
            </w:tcBorders>
          </w:tcPr>
          <w:p w14:paraId="7C10CB71" w14:textId="77777777" w:rsidR="00C64DA5" w:rsidRPr="00411400" w:rsidRDefault="00C64DA5" w:rsidP="00C64DA5">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Page 2</w:t>
            </w:r>
            <w:r w:rsidR="00A0361A">
              <w:rPr>
                <w:rFonts w:ascii="Times New Roman" w:hAnsi="Times New Roman" w:cs="Times New Roman"/>
                <w:color w:val="auto"/>
                <w:sz w:val="18"/>
                <w:szCs w:val="18"/>
              </w:rPr>
              <w:t>8</w:t>
            </w:r>
            <w:r w:rsidRPr="00411400">
              <w:rPr>
                <w:rFonts w:ascii="Times New Roman" w:hAnsi="Times New Roman" w:cs="Times New Roman"/>
                <w:color w:val="auto"/>
                <w:sz w:val="18"/>
                <w:szCs w:val="18"/>
              </w:rPr>
              <w:t xml:space="preserve"> to 4</w:t>
            </w:r>
            <w:r w:rsidR="00A0361A">
              <w:rPr>
                <w:rFonts w:ascii="Times New Roman" w:hAnsi="Times New Roman" w:cs="Times New Roman"/>
                <w:color w:val="auto"/>
                <w:sz w:val="18"/>
                <w:szCs w:val="18"/>
              </w:rPr>
              <w:t>0</w:t>
            </w:r>
          </w:p>
        </w:tc>
      </w:tr>
      <w:tr w:rsidR="00C64DA5" w:rsidRPr="00411400" w14:paraId="0BF29A7F" w14:textId="77777777" w:rsidTr="00C64DA5">
        <w:trPr>
          <w:trHeight w:val="48"/>
        </w:trPr>
        <w:tc>
          <w:tcPr>
            <w:tcW w:w="1664" w:type="dxa"/>
            <w:vMerge/>
            <w:tcBorders>
              <w:left w:val="single" w:sz="5" w:space="0" w:color="000000"/>
              <w:right w:val="single" w:sz="5" w:space="0" w:color="000000"/>
            </w:tcBorders>
          </w:tcPr>
          <w:p w14:paraId="2ABE0284" w14:textId="77777777" w:rsidR="00C64DA5" w:rsidRPr="00411400" w:rsidRDefault="00C64DA5" w:rsidP="00C64DA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735460" w14:textId="77777777" w:rsidR="00C64DA5" w:rsidRPr="00411400" w:rsidRDefault="00C64DA5" w:rsidP="00C64DA5">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3b</w:t>
            </w:r>
          </w:p>
        </w:tc>
        <w:tc>
          <w:tcPr>
            <w:tcW w:w="11643" w:type="dxa"/>
            <w:tcBorders>
              <w:top w:val="single" w:sz="5" w:space="0" w:color="000000"/>
              <w:left w:val="single" w:sz="5" w:space="0" w:color="000000"/>
              <w:bottom w:val="single" w:sz="5" w:space="0" w:color="000000"/>
              <w:right w:val="single" w:sz="5" w:space="0" w:color="000000"/>
            </w:tcBorders>
          </w:tcPr>
          <w:p w14:paraId="2178B939"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Discuss any limitations of the evidence included in the review.</w:t>
            </w:r>
          </w:p>
        </w:tc>
        <w:tc>
          <w:tcPr>
            <w:tcW w:w="1306" w:type="dxa"/>
            <w:tcBorders>
              <w:top w:val="single" w:sz="5" w:space="0" w:color="000000"/>
              <w:left w:val="single" w:sz="5" w:space="0" w:color="000000"/>
              <w:bottom w:val="single" w:sz="5" w:space="0" w:color="000000"/>
              <w:right w:val="single" w:sz="5" w:space="0" w:color="000000"/>
            </w:tcBorders>
          </w:tcPr>
          <w:p w14:paraId="2F668B16" w14:textId="77777777" w:rsidR="00C64DA5" w:rsidRPr="00411400" w:rsidRDefault="00C64DA5" w:rsidP="00C64DA5">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Page 4</w:t>
            </w:r>
            <w:r w:rsidR="00A0361A">
              <w:rPr>
                <w:rFonts w:ascii="Times New Roman" w:hAnsi="Times New Roman" w:cs="Times New Roman"/>
                <w:color w:val="auto"/>
                <w:sz w:val="18"/>
                <w:szCs w:val="18"/>
              </w:rPr>
              <w:t>1</w:t>
            </w:r>
            <w:r w:rsidRPr="00411400">
              <w:rPr>
                <w:rFonts w:ascii="Times New Roman" w:hAnsi="Times New Roman" w:cs="Times New Roman"/>
                <w:color w:val="auto"/>
                <w:sz w:val="18"/>
                <w:szCs w:val="18"/>
              </w:rPr>
              <w:t xml:space="preserve"> to </w:t>
            </w:r>
            <w:r w:rsidR="00A0361A">
              <w:rPr>
                <w:rFonts w:ascii="Times New Roman" w:hAnsi="Times New Roman" w:cs="Times New Roman"/>
                <w:color w:val="auto"/>
                <w:sz w:val="18"/>
                <w:szCs w:val="18"/>
              </w:rPr>
              <w:t>42</w:t>
            </w:r>
          </w:p>
        </w:tc>
      </w:tr>
      <w:tr w:rsidR="00C64DA5" w:rsidRPr="00411400" w14:paraId="22F75300" w14:textId="77777777" w:rsidTr="00C64DA5">
        <w:trPr>
          <w:trHeight w:val="48"/>
        </w:trPr>
        <w:tc>
          <w:tcPr>
            <w:tcW w:w="1664" w:type="dxa"/>
            <w:vMerge/>
            <w:tcBorders>
              <w:left w:val="single" w:sz="5" w:space="0" w:color="000000"/>
              <w:right w:val="single" w:sz="5" w:space="0" w:color="000000"/>
            </w:tcBorders>
          </w:tcPr>
          <w:p w14:paraId="751DA2E5" w14:textId="77777777" w:rsidR="00C64DA5" w:rsidRPr="00411400" w:rsidRDefault="00C64DA5" w:rsidP="00C64DA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CFF2434" w14:textId="77777777" w:rsidR="00C64DA5" w:rsidRPr="00411400" w:rsidRDefault="00C64DA5" w:rsidP="00C64DA5">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3c</w:t>
            </w:r>
          </w:p>
        </w:tc>
        <w:tc>
          <w:tcPr>
            <w:tcW w:w="11643" w:type="dxa"/>
            <w:tcBorders>
              <w:top w:val="single" w:sz="5" w:space="0" w:color="000000"/>
              <w:left w:val="single" w:sz="5" w:space="0" w:color="000000"/>
              <w:bottom w:val="single" w:sz="5" w:space="0" w:color="000000"/>
              <w:right w:val="single" w:sz="5" w:space="0" w:color="000000"/>
            </w:tcBorders>
          </w:tcPr>
          <w:p w14:paraId="331C9FDB"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Discuss any limitations of the review processes used.</w:t>
            </w:r>
          </w:p>
        </w:tc>
        <w:tc>
          <w:tcPr>
            <w:tcW w:w="1306" w:type="dxa"/>
            <w:tcBorders>
              <w:top w:val="single" w:sz="5" w:space="0" w:color="000000"/>
              <w:left w:val="single" w:sz="5" w:space="0" w:color="000000"/>
              <w:bottom w:val="single" w:sz="5" w:space="0" w:color="000000"/>
              <w:right w:val="single" w:sz="5" w:space="0" w:color="000000"/>
            </w:tcBorders>
          </w:tcPr>
          <w:p w14:paraId="6C2D5A8A" w14:textId="77777777" w:rsidR="00C64DA5" w:rsidRPr="00411400" w:rsidRDefault="00C64DA5" w:rsidP="00C64DA5">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Page 4</w:t>
            </w:r>
            <w:r w:rsidR="00A0361A">
              <w:rPr>
                <w:rFonts w:ascii="Times New Roman" w:hAnsi="Times New Roman" w:cs="Times New Roman"/>
                <w:color w:val="auto"/>
                <w:sz w:val="18"/>
                <w:szCs w:val="18"/>
              </w:rPr>
              <w:t>1</w:t>
            </w:r>
            <w:r w:rsidRPr="00411400">
              <w:rPr>
                <w:rFonts w:ascii="Times New Roman" w:hAnsi="Times New Roman" w:cs="Times New Roman"/>
                <w:color w:val="auto"/>
                <w:sz w:val="18"/>
                <w:szCs w:val="18"/>
              </w:rPr>
              <w:t xml:space="preserve"> to 4</w:t>
            </w:r>
            <w:r w:rsidR="00A0361A">
              <w:rPr>
                <w:rFonts w:ascii="Times New Roman" w:hAnsi="Times New Roman" w:cs="Times New Roman"/>
                <w:color w:val="auto"/>
                <w:sz w:val="18"/>
                <w:szCs w:val="18"/>
              </w:rPr>
              <w:t>2</w:t>
            </w:r>
          </w:p>
        </w:tc>
      </w:tr>
      <w:tr w:rsidR="00C64DA5" w:rsidRPr="00411400" w14:paraId="67199EA4" w14:textId="77777777" w:rsidTr="00C64DA5">
        <w:trPr>
          <w:trHeight w:val="48"/>
        </w:trPr>
        <w:tc>
          <w:tcPr>
            <w:tcW w:w="1664" w:type="dxa"/>
            <w:vMerge/>
            <w:tcBorders>
              <w:left w:val="single" w:sz="5" w:space="0" w:color="000000"/>
              <w:bottom w:val="single" w:sz="4" w:space="0" w:color="auto"/>
              <w:right w:val="single" w:sz="5" w:space="0" w:color="000000"/>
            </w:tcBorders>
          </w:tcPr>
          <w:p w14:paraId="0537EC03" w14:textId="77777777" w:rsidR="00C64DA5" w:rsidRPr="00411400" w:rsidRDefault="00C64DA5" w:rsidP="00C64DA5">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D65EDBB" w14:textId="77777777" w:rsidR="00C64DA5" w:rsidRPr="00411400" w:rsidRDefault="00C64DA5" w:rsidP="00C64DA5">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3d</w:t>
            </w:r>
          </w:p>
        </w:tc>
        <w:tc>
          <w:tcPr>
            <w:tcW w:w="11643" w:type="dxa"/>
            <w:tcBorders>
              <w:top w:val="single" w:sz="5" w:space="0" w:color="000000"/>
              <w:left w:val="single" w:sz="4" w:space="0" w:color="auto"/>
              <w:bottom w:val="double" w:sz="5" w:space="0" w:color="000000"/>
              <w:right w:val="single" w:sz="5" w:space="0" w:color="000000"/>
            </w:tcBorders>
          </w:tcPr>
          <w:p w14:paraId="5A5DF314"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Discuss implications of the results for practice, policy, and future research.</w:t>
            </w:r>
          </w:p>
        </w:tc>
        <w:tc>
          <w:tcPr>
            <w:tcW w:w="1306" w:type="dxa"/>
            <w:tcBorders>
              <w:top w:val="single" w:sz="5" w:space="0" w:color="000000"/>
              <w:left w:val="single" w:sz="5" w:space="0" w:color="000000"/>
              <w:bottom w:val="double" w:sz="5" w:space="0" w:color="000000"/>
              <w:right w:val="single" w:sz="5" w:space="0" w:color="000000"/>
            </w:tcBorders>
          </w:tcPr>
          <w:p w14:paraId="61431F6E" w14:textId="77777777" w:rsidR="00C64DA5" w:rsidRPr="00411400" w:rsidRDefault="00C64DA5" w:rsidP="00C64DA5">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 xml:space="preserve">Page </w:t>
            </w:r>
            <w:r w:rsidR="00443E58">
              <w:rPr>
                <w:rFonts w:ascii="Times New Roman" w:hAnsi="Times New Roman" w:cs="Times New Roman"/>
                <w:color w:val="auto"/>
                <w:sz w:val="18"/>
                <w:szCs w:val="18"/>
              </w:rPr>
              <w:t>33</w:t>
            </w:r>
            <w:r w:rsidRPr="00411400">
              <w:rPr>
                <w:rFonts w:ascii="Times New Roman" w:hAnsi="Times New Roman" w:cs="Times New Roman"/>
                <w:color w:val="auto"/>
                <w:sz w:val="18"/>
                <w:szCs w:val="18"/>
              </w:rPr>
              <w:t xml:space="preserve"> to </w:t>
            </w:r>
            <w:r w:rsidR="00443E58">
              <w:rPr>
                <w:rFonts w:ascii="Times New Roman" w:hAnsi="Times New Roman" w:cs="Times New Roman"/>
                <w:color w:val="auto"/>
                <w:sz w:val="18"/>
                <w:szCs w:val="18"/>
              </w:rPr>
              <w:t>44</w:t>
            </w:r>
          </w:p>
        </w:tc>
      </w:tr>
      <w:tr w:rsidR="00C64DA5" w:rsidRPr="00411400" w14:paraId="6744CF6B" w14:textId="77777777" w:rsidTr="00C64DA5">
        <w:trPr>
          <w:trHeight w:val="24"/>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E7F80E" w14:textId="77777777" w:rsidR="00C64DA5" w:rsidRPr="00411400" w:rsidRDefault="00C64DA5" w:rsidP="00C64DA5">
            <w:pPr>
              <w:pStyle w:val="Default"/>
              <w:rPr>
                <w:rFonts w:ascii="Times New Roman" w:hAnsi="Times New Roman" w:cs="Times New Roman"/>
                <w:sz w:val="18"/>
                <w:szCs w:val="18"/>
              </w:rPr>
            </w:pPr>
            <w:r w:rsidRPr="00411400">
              <w:rPr>
                <w:rFonts w:ascii="Times New Roman" w:hAnsi="Times New Roman" w:cs="Times New Roman"/>
                <w:b/>
                <w:bCs/>
                <w:sz w:val="18"/>
                <w:szCs w:val="18"/>
              </w:rPr>
              <w:t>OTHER INFORMATION</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4A24224D" w14:textId="77777777" w:rsidR="00C64DA5" w:rsidRPr="00411400" w:rsidRDefault="00C64DA5" w:rsidP="00C64DA5">
            <w:pPr>
              <w:pStyle w:val="Default"/>
              <w:jc w:val="center"/>
              <w:rPr>
                <w:rFonts w:ascii="Times New Roman" w:hAnsi="Times New Roman" w:cs="Times New Roman"/>
                <w:color w:val="auto"/>
                <w:sz w:val="18"/>
                <w:szCs w:val="18"/>
              </w:rPr>
            </w:pPr>
          </w:p>
        </w:tc>
      </w:tr>
      <w:tr w:rsidR="00C64DA5" w:rsidRPr="00411400" w14:paraId="3CA3D995" w14:textId="77777777" w:rsidTr="00C64DA5">
        <w:trPr>
          <w:trHeight w:val="48"/>
        </w:trPr>
        <w:tc>
          <w:tcPr>
            <w:tcW w:w="1664" w:type="dxa"/>
            <w:vMerge w:val="restart"/>
            <w:tcBorders>
              <w:top w:val="single" w:sz="5" w:space="0" w:color="000000"/>
              <w:left w:val="single" w:sz="5" w:space="0" w:color="000000"/>
              <w:right w:val="single" w:sz="5" w:space="0" w:color="000000"/>
            </w:tcBorders>
          </w:tcPr>
          <w:p w14:paraId="55D627D7"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3C3597F" w14:textId="77777777" w:rsidR="00C64DA5" w:rsidRPr="00411400" w:rsidRDefault="00C64DA5" w:rsidP="00C64DA5">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4a</w:t>
            </w:r>
          </w:p>
        </w:tc>
        <w:tc>
          <w:tcPr>
            <w:tcW w:w="11643" w:type="dxa"/>
            <w:tcBorders>
              <w:top w:val="single" w:sz="5" w:space="0" w:color="000000"/>
              <w:left w:val="single" w:sz="5" w:space="0" w:color="000000"/>
              <w:bottom w:val="single" w:sz="5" w:space="0" w:color="000000"/>
              <w:right w:val="single" w:sz="5" w:space="0" w:color="000000"/>
            </w:tcBorders>
          </w:tcPr>
          <w:p w14:paraId="484D1050"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Provide registration information for the review, including register name and registration number, or state that the review was not registered.</w:t>
            </w:r>
          </w:p>
        </w:tc>
        <w:tc>
          <w:tcPr>
            <w:tcW w:w="1306" w:type="dxa"/>
            <w:tcBorders>
              <w:top w:val="single" w:sz="5" w:space="0" w:color="000000"/>
              <w:left w:val="single" w:sz="5" w:space="0" w:color="000000"/>
              <w:bottom w:val="single" w:sz="5" w:space="0" w:color="000000"/>
              <w:right w:val="single" w:sz="5" w:space="0" w:color="000000"/>
            </w:tcBorders>
          </w:tcPr>
          <w:p w14:paraId="4F77A939" w14:textId="77777777" w:rsidR="00C64DA5" w:rsidRPr="00411400" w:rsidRDefault="00C64DA5" w:rsidP="00C64DA5">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N/A</w:t>
            </w:r>
          </w:p>
        </w:tc>
      </w:tr>
      <w:tr w:rsidR="00C64DA5" w:rsidRPr="00411400" w14:paraId="45EAB3A2" w14:textId="77777777" w:rsidTr="00C64DA5">
        <w:trPr>
          <w:trHeight w:val="57"/>
        </w:trPr>
        <w:tc>
          <w:tcPr>
            <w:tcW w:w="1664" w:type="dxa"/>
            <w:vMerge/>
            <w:tcBorders>
              <w:left w:val="single" w:sz="5" w:space="0" w:color="000000"/>
              <w:right w:val="single" w:sz="5" w:space="0" w:color="000000"/>
            </w:tcBorders>
          </w:tcPr>
          <w:p w14:paraId="74DEF5DA" w14:textId="77777777" w:rsidR="00C64DA5" w:rsidRPr="00411400" w:rsidRDefault="00C64DA5" w:rsidP="00C64DA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8AAC66" w14:textId="77777777" w:rsidR="00C64DA5" w:rsidRPr="00411400" w:rsidRDefault="00C64DA5" w:rsidP="00C64DA5">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4b</w:t>
            </w:r>
          </w:p>
        </w:tc>
        <w:tc>
          <w:tcPr>
            <w:tcW w:w="11643" w:type="dxa"/>
            <w:tcBorders>
              <w:top w:val="single" w:sz="5" w:space="0" w:color="000000"/>
              <w:left w:val="single" w:sz="5" w:space="0" w:color="000000"/>
              <w:bottom w:val="single" w:sz="5" w:space="0" w:color="000000"/>
              <w:right w:val="single" w:sz="5" w:space="0" w:color="000000"/>
            </w:tcBorders>
          </w:tcPr>
          <w:p w14:paraId="6B0496CD"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Indicate where the review protocol can be accessed, or state that a protocol was not prepared.</w:t>
            </w:r>
          </w:p>
        </w:tc>
        <w:tc>
          <w:tcPr>
            <w:tcW w:w="1306" w:type="dxa"/>
            <w:tcBorders>
              <w:top w:val="single" w:sz="5" w:space="0" w:color="000000"/>
              <w:left w:val="single" w:sz="5" w:space="0" w:color="000000"/>
              <w:bottom w:val="single" w:sz="5" w:space="0" w:color="000000"/>
              <w:right w:val="single" w:sz="5" w:space="0" w:color="000000"/>
            </w:tcBorders>
          </w:tcPr>
          <w:p w14:paraId="2A1A16D5" w14:textId="77777777" w:rsidR="00C64DA5" w:rsidRPr="00411400" w:rsidRDefault="00C64DA5" w:rsidP="00C64DA5">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N/A</w:t>
            </w:r>
          </w:p>
        </w:tc>
      </w:tr>
      <w:tr w:rsidR="00C64DA5" w:rsidRPr="00411400" w14:paraId="14097363" w14:textId="77777777" w:rsidTr="00C64DA5">
        <w:trPr>
          <w:trHeight w:val="48"/>
        </w:trPr>
        <w:tc>
          <w:tcPr>
            <w:tcW w:w="1664" w:type="dxa"/>
            <w:vMerge/>
            <w:tcBorders>
              <w:left w:val="single" w:sz="5" w:space="0" w:color="000000"/>
              <w:bottom w:val="single" w:sz="5" w:space="0" w:color="000000"/>
              <w:right w:val="single" w:sz="5" w:space="0" w:color="000000"/>
            </w:tcBorders>
          </w:tcPr>
          <w:p w14:paraId="57FA27EA" w14:textId="77777777" w:rsidR="00C64DA5" w:rsidRPr="00411400" w:rsidRDefault="00C64DA5" w:rsidP="00C64DA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DA2296" w14:textId="77777777" w:rsidR="00C64DA5" w:rsidRPr="00411400" w:rsidRDefault="00C64DA5" w:rsidP="00C64DA5">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4c</w:t>
            </w:r>
          </w:p>
        </w:tc>
        <w:tc>
          <w:tcPr>
            <w:tcW w:w="11643" w:type="dxa"/>
            <w:tcBorders>
              <w:top w:val="single" w:sz="5" w:space="0" w:color="000000"/>
              <w:left w:val="single" w:sz="5" w:space="0" w:color="000000"/>
              <w:bottom w:val="single" w:sz="5" w:space="0" w:color="000000"/>
              <w:right w:val="single" w:sz="5" w:space="0" w:color="000000"/>
            </w:tcBorders>
          </w:tcPr>
          <w:p w14:paraId="756DA184"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Describe and explain any amendments to information provided at registration or in the protocol.</w:t>
            </w:r>
          </w:p>
        </w:tc>
        <w:tc>
          <w:tcPr>
            <w:tcW w:w="1306" w:type="dxa"/>
            <w:tcBorders>
              <w:top w:val="single" w:sz="5" w:space="0" w:color="000000"/>
              <w:left w:val="single" w:sz="5" w:space="0" w:color="000000"/>
              <w:bottom w:val="single" w:sz="5" w:space="0" w:color="000000"/>
              <w:right w:val="single" w:sz="5" w:space="0" w:color="000000"/>
            </w:tcBorders>
          </w:tcPr>
          <w:p w14:paraId="09DA3AAB" w14:textId="77777777" w:rsidR="00C64DA5" w:rsidRPr="00411400" w:rsidRDefault="00C64DA5" w:rsidP="00C64DA5">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N/A</w:t>
            </w:r>
          </w:p>
        </w:tc>
      </w:tr>
      <w:tr w:rsidR="00C64DA5" w:rsidRPr="00411400" w14:paraId="4129766F" w14:textId="77777777" w:rsidTr="00C64DA5">
        <w:trPr>
          <w:trHeight w:val="48"/>
        </w:trPr>
        <w:tc>
          <w:tcPr>
            <w:tcW w:w="1664" w:type="dxa"/>
            <w:tcBorders>
              <w:top w:val="single" w:sz="5" w:space="0" w:color="000000"/>
              <w:left w:val="single" w:sz="5" w:space="0" w:color="000000"/>
              <w:bottom w:val="single" w:sz="5" w:space="0" w:color="000000"/>
              <w:right w:val="single" w:sz="5" w:space="0" w:color="000000"/>
            </w:tcBorders>
          </w:tcPr>
          <w:p w14:paraId="499C5875"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DFA62E3" w14:textId="77777777" w:rsidR="00C64DA5" w:rsidRPr="00411400" w:rsidRDefault="00C64DA5" w:rsidP="00C64DA5">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5</w:t>
            </w:r>
          </w:p>
        </w:tc>
        <w:tc>
          <w:tcPr>
            <w:tcW w:w="11643" w:type="dxa"/>
            <w:tcBorders>
              <w:top w:val="single" w:sz="5" w:space="0" w:color="000000"/>
              <w:left w:val="single" w:sz="5" w:space="0" w:color="000000"/>
              <w:bottom w:val="single" w:sz="5" w:space="0" w:color="000000"/>
              <w:right w:val="single" w:sz="5" w:space="0" w:color="000000"/>
            </w:tcBorders>
          </w:tcPr>
          <w:p w14:paraId="59B064E5"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Describe sources of financial or non-financial support for the review, and the role of the funders or sponsors in the review.</w:t>
            </w:r>
          </w:p>
        </w:tc>
        <w:tc>
          <w:tcPr>
            <w:tcW w:w="1306" w:type="dxa"/>
            <w:tcBorders>
              <w:top w:val="single" w:sz="5" w:space="0" w:color="000000"/>
              <w:left w:val="single" w:sz="5" w:space="0" w:color="000000"/>
              <w:bottom w:val="single" w:sz="5" w:space="0" w:color="000000"/>
              <w:right w:val="single" w:sz="5" w:space="0" w:color="000000"/>
            </w:tcBorders>
          </w:tcPr>
          <w:p w14:paraId="5F1B9B80" w14:textId="77777777" w:rsidR="00C64DA5" w:rsidRPr="00411400" w:rsidRDefault="00C64DA5" w:rsidP="00C64DA5">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 xml:space="preserve">Page </w:t>
            </w:r>
            <w:r w:rsidR="00443E58">
              <w:rPr>
                <w:rFonts w:ascii="Times New Roman" w:hAnsi="Times New Roman" w:cs="Times New Roman"/>
                <w:color w:val="auto"/>
                <w:sz w:val="18"/>
                <w:szCs w:val="18"/>
              </w:rPr>
              <w:t>52</w:t>
            </w:r>
          </w:p>
        </w:tc>
      </w:tr>
      <w:tr w:rsidR="00C64DA5" w:rsidRPr="00411400" w14:paraId="5EAE2AB8" w14:textId="77777777" w:rsidTr="00C64DA5">
        <w:trPr>
          <w:trHeight w:val="48"/>
        </w:trPr>
        <w:tc>
          <w:tcPr>
            <w:tcW w:w="1664" w:type="dxa"/>
            <w:tcBorders>
              <w:top w:val="single" w:sz="5" w:space="0" w:color="000000"/>
              <w:left w:val="single" w:sz="5" w:space="0" w:color="000000"/>
              <w:bottom w:val="single" w:sz="5" w:space="0" w:color="000000"/>
              <w:right w:val="single" w:sz="5" w:space="0" w:color="000000"/>
            </w:tcBorders>
          </w:tcPr>
          <w:p w14:paraId="6EB1609B"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5D403CF" w14:textId="77777777" w:rsidR="00C64DA5" w:rsidRPr="00411400" w:rsidRDefault="00C64DA5" w:rsidP="00C64DA5">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6</w:t>
            </w:r>
          </w:p>
        </w:tc>
        <w:tc>
          <w:tcPr>
            <w:tcW w:w="11643" w:type="dxa"/>
            <w:tcBorders>
              <w:top w:val="single" w:sz="5" w:space="0" w:color="000000"/>
              <w:left w:val="single" w:sz="5" w:space="0" w:color="000000"/>
              <w:bottom w:val="single" w:sz="5" w:space="0" w:color="000000"/>
              <w:right w:val="single" w:sz="5" w:space="0" w:color="000000"/>
            </w:tcBorders>
          </w:tcPr>
          <w:p w14:paraId="51A2EC72"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Declare any competing interests of review authors.</w:t>
            </w:r>
          </w:p>
        </w:tc>
        <w:tc>
          <w:tcPr>
            <w:tcW w:w="1306" w:type="dxa"/>
            <w:tcBorders>
              <w:top w:val="single" w:sz="5" w:space="0" w:color="000000"/>
              <w:left w:val="single" w:sz="5" w:space="0" w:color="000000"/>
              <w:bottom w:val="single" w:sz="5" w:space="0" w:color="000000"/>
              <w:right w:val="single" w:sz="5" w:space="0" w:color="000000"/>
            </w:tcBorders>
          </w:tcPr>
          <w:p w14:paraId="7255BFDB" w14:textId="77777777" w:rsidR="00C64DA5" w:rsidRPr="00411400" w:rsidRDefault="00C64DA5" w:rsidP="00C64DA5">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 xml:space="preserve">Page </w:t>
            </w:r>
            <w:r w:rsidR="00443E58">
              <w:rPr>
                <w:rFonts w:ascii="Times New Roman" w:hAnsi="Times New Roman" w:cs="Times New Roman"/>
                <w:color w:val="auto"/>
                <w:sz w:val="18"/>
                <w:szCs w:val="18"/>
              </w:rPr>
              <w:t>52</w:t>
            </w:r>
          </w:p>
        </w:tc>
      </w:tr>
      <w:tr w:rsidR="00C64DA5" w:rsidRPr="00411400" w14:paraId="7405D36F" w14:textId="77777777" w:rsidTr="00C64DA5">
        <w:trPr>
          <w:trHeight w:val="219"/>
        </w:trPr>
        <w:tc>
          <w:tcPr>
            <w:tcW w:w="1664" w:type="dxa"/>
            <w:tcBorders>
              <w:top w:val="single" w:sz="5" w:space="0" w:color="000000"/>
              <w:left w:val="single" w:sz="5" w:space="0" w:color="000000"/>
              <w:bottom w:val="double" w:sz="5" w:space="0" w:color="000000"/>
              <w:right w:val="single" w:sz="5" w:space="0" w:color="000000"/>
            </w:tcBorders>
          </w:tcPr>
          <w:p w14:paraId="5AA9BFEA"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D346380" w14:textId="77777777" w:rsidR="00C64DA5" w:rsidRPr="00411400" w:rsidRDefault="00C64DA5" w:rsidP="00C64DA5">
            <w:pPr>
              <w:pStyle w:val="Default"/>
              <w:spacing w:before="40" w:after="40"/>
              <w:jc w:val="right"/>
              <w:rPr>
                <w:rFonts w:ascii="Times New Roman" w:hAnsi="Times New Roman" w:cs="Times New Roman"/>
                <w:sz w:val="18"/>
                <w:szCs w:val="18"/>
              </w:rPr>
            </w:pPr>
            <w:r w:rsidRPr="00411400">
              <w:rPr>
                <w:rFonts w:ascii="Times New Roman" w:hAnsi="Times New Roman" w:cs="Times New Roman"/>
                <w:sz w:val="18"/>
                <w:szCs w:val="18"/>
              </w:rPr>
              <w:t>27</w:t>
            </w:r>
          </w:p>
        </w:tc>
        <w:tc>
          <w:tcPr>
            <w:tcW w:w="11643" w:type="dxa"/>
            <w:tcBorders>
              <w:top w:val="single" w:sz="5" w:space="0" w:color="000000"/>
              <w:left w:val="single" w:sz="5" w:space="0" w:color="000000"/>
              <w:bottom w:val="double" w:sz="5" w:space="0" w:color="000000"/>
              <w:right w:val="single" w:sz="5" w:space="0" w:color="000000"/>
            </w:tcBorders>
          </w:tcPr>
          <w:p w14:paraId="1DDA0A22" w14:textId="77777777" w:rsidR="00C64DA5" w:rsidRPr="00411400" w:rsidRDefault="00C64DA5" w:rsidP="00C64DA5">
            <w:pPr>
              <w:pStyle w:val="Default"/>
              <w:spacing w:before="40" w:after="40"/>
              <w:rPr>
                <w:rFonts w:ascii="Times New Roman" w:hAnsi="Times New Roman" w:cs="Times New Roman"/>
                <w:sz w:val="18"/>
                <w:szCs w:val="18"/>
              </w:rPr>
            </w:pPr>
            <w:r w:rsidRPr="00411400">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6" w:type="dxa"/>
            <w:tcBorders>
              <w:top w:val="single" w:sz="5" w:space="0" w:color="000000"/>
              <w:left w:val="single" w:sz="5" w:space="0" w:color="000000"/>
              <w:bottom w:val="double" w:sz="5" w:space="0" w:color="000000"/>
              <w:right w:val="single" w:sz="5" w:space="0" w:color="000000"/>
            </w:tcBorders>
          </w:tcPr>
          <w:p w14:paraId="50C36BA7" w14:textId="77777777" w:rsidR="00C64DA5" w:rsidRPr="00411400" w:rsidRDefault="00C64DA5" w:rsidP="00C64DA5">
            <w:pPr>
              <w:pStyle w:val="Default"/>
              <w:spacing w:before="40" w:after="40"/>
              <w:rPr>
                <w:rFonts w:ascii="Times New Roman" w:hAnsi="Times New Roman" w:cs="Times New Roman"/>
                <w:color w:val="auto"/>
                <w:sz w:val="18"/>
                <w:szCs w:val="18"/>
              </w:rPr>
            </w:pPr>
            <w:r w:rsidRPr="00411400">
              <w:rPr>
                <w:rFonts w:ascii="Times New Roman" w:hAnsi="Times New Roman" w:cs="Times New Roman"/>
                <w:color w:val="auto"/>
                <w:sz w:val="18"/>
                <w:szCs w:val="18"/>
              </w:rPr>
              <w:t>Supplementary</w:t>
            </w:r>
          </w:p>
        </w:tc>
      </w:tr>
    </w:tbl>
    <w:p w14:paraId="1E8D4D80" w14:textId="77777777" w:rsidR="008222A1" w:rsidRPr="00411400" w:rsidRDefault="008222A1" w:rsidP="008222A1">
      <w:pPr>
        <w:rPr>
          <w:rFonts w:ascii="Times New Roman" w:hAnsi="Times New Roman" w:cs="Times New Roman"/>
        </w:rPr>
      </w:pPr>
    </w:p>
    <w:p w14:paraId="2DE2EADD" w14:textId="77777777" w:rsidR="00216B78" w:rsidRDefault="00216B78"/>
    <w:sectPr w:rsidR="00216B78">
      <w:pgSz w:w="16840" w:h="11910" w:orient="landscape"/>
      <w:pgMar w:top="1060" w:right="320" w:bottom="280" w:left="2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C56E38"/>
    <w:multiLevelType w:val="multilevel"/>
    <w:tmpl w:val="0E1A677E"/>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10890270">
    <w:abstractNumId w:val="0"/>
  </w:num>
  <w:num w:numId="2" w16cid:durableId="1584025522">
    <w:abstractNumId w:val="0"/>
  </w:num>
  <w:num w:numId="3" w16cid:durableId="5931685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2A1"/>
    <w:rsid w:val="00000B15"/>
    <w:rsid w:val="00000B39"/>
    <w:rsid w:val="00002097"/>
    <w:rsid w:val="00005928"/>
    <w:rsid w:val="00007A7E"/>
    <w:rsid w:val="00011127"/>
    <w:rsid w:val="00011330"/>
    <w:rsid w:val="00011D4A"/>
    <w:rsid w:val="00012316"/>
    <w:rsid w:val="00013819"/>
    <w:rsid w:val="00013ADB"/>
    <w:rsid w:val="0001673C"/>
    <w:rsid w:val="000167F7"/>
    <w:rsid w:val="00022862"/>
    <w:rsid w:val="000231F5"/>
    <w:rsid w:val="00027509"/>
    <w:rsid w:val="00031314"/>
    <w:rsid w:val="000316FF"/>
    <w:rsid w:val="00032915"/>
    <w:rsid w:val="0003698B"/>
    <w:rsid w:val="000429EE"/>
    <w:rsid w:val="0004692A"/>
    <w:rsid w:val="00046FAB"/>
    <w:rsid w:val="00047F45"/>
    <w:rsid w:val="00051681"/>
    <w:rsid w:val="000516D9"/>
    <w:rsid w:val="00052B22"/>
    <w:rsid w:val="00052FE9"/>
    <w:rsid w:val="0005571E"/>
    <w:rsid w:val="00055924"/>
    <w:rsid w:val="00055F88"/>
    <w:rsid w:val="0005716F"/>
    <w:rsid w:val="00057F9E"/>
    <w:rsid w:val="00063817"/>
    <w:rsid w:val="00063DC7"/>
    <w:rsid w:val="0006533E"/>
    <w:rsid w:val="00065AB2"/>
    <w:rsid w:val="0007274C"/>
    <w:rsid w:val="00072D96"/>
    <w:rsid w:val="00075814"/>
    <w:rsid w:val="0008050C"/>
    <w:rsid w:val="00083950"/>
    <w:rsid w:val="000846F0"/>
    <w:rsid w:val="00087276"/>
    <w:rsid w:val="0009189C"/>
    <w:rsid w:val="00094950"/>
    <w:rsid w:val="000977D8"/>
    <w:rsid w:val="000A0D9A"/>
    <w:rsid w:val="000A29BB"/>
    <w:rsid w:val="000A3EA5"/>
    <w:rsid w:val="000A420A"/>
    <w:rsid w:val="000A70B4"/>
    <w:rsid w:val="000B0235"/>
    <w:rsid w:val="000B1291"/>
    <w:rsid w:val="000B1F77"/>
    <w:rsid w:val="000B2CB2"/>
    <w:rsid w:val="000B38C8"/>
    <w:rsid w:val="000B4919"/>
    <w:rsid w:val="000B5116"/>
    <w:rsid w:val="000C1211"/>
    <w:rsid w:val="000C496E"/>
    <w:rsid w:val="000C7AD3"/>
    <w:rsid w:val="000D3156"/>
    <w:rsid w:val="000D3784"/>
    <w:rsid w:val="000D6FD4"/>
    <w:rsid w:val="000E0101"/>
    <w:rsid w:val="000E0572"/>
    <w:rsid w:val="000E0773"/>
    <w:rsid w:val="000E19F5"/>
    <w:rsid w:val="000E2516"/>
    <w:rsid w:val="000E2594"/>
    <w:rsid w:val="000E5B06"/>
    <w:rsid w:val="000E5BAC"/>
    <w:rsid w:val="000F0B33"/>
    <w:rsid w:val="000F0FD5"/>
    <w:rsid w:val="000F14F6"/>
    <w:rsid w:val="000F2E55"/>
    <w:rsid w:val="000F34A6"/>
    <w:rsid w:val="000F4FF9"/>
    <w:rsid w:val="000F5DA0"/>
    <w:rsid w:val="000F70D7"/>
    <w:rsid w:val="000F74A8"/>
    <w:rsid w:val="00101672"/>
    <w:rsid w:val="00101B47"/>
    <w:rsid w:val="00101E02"/>
    <w:rsid w:val="001029D6"/>
    <w:rsid w:val="00103B58"/>
    <w:rsid w:val="00104197"/>
    <w:rsid w:val="00104C05"/>
    <w:rsid w:val="00105A16"/>
    <w:rsid w:val="001068D2"/>
    <w:rsid w:val="00106CBA"/>
    <w:rsid w:val="00106FC6"/>
    <w:rsid w:val="00110EEB"/>
    <w:rsid w:val="00113470"/>
    <w:rsid w:val="00114442"/>
    <w:rsid w:val="00114464"/>
    <w:rsid w:val="00114C49"/>
    <w:rsid w:val="0012076E"/>
    <w:rsid w:val="00122377"/>
    <w:rsid w:val="00126116"/>
    <w:rsid w:val="00126901"/>
    <w:rsid w:val="00131917"/>
    <w:rsid w:val="001346A8"/>
    <w:rsid w:val="00136E11"/>
    <w:rsid w:val="00137024"/>
    <w:rsid w:val="001406C6"/>
    <w:rsid w:val="00140B1A"/>
    <w:rsid w:val="00140F60"/>
    <w:rsid w:val="001414A8"/>
    <w:rsid w:val="00141828"/>
    <w:rsid w:val="00143CCD"/>
    <w:rsid w:val="001443E6"/>
    <w:rsid w:val="0014569F"/>
    <w:rsid w:val="00145B25"/>
    <w:rsid w:val="00151755"/>
    <w:rsid w:val="001573E5"/>
    <w:rsid w:val="00162980"/>
    <w:rsid w:val="00162A36"/>
    <w:rsid w:val="00162B1E"/>
    <w:rsid w:val="00164009"/>
    <w:rsid w:val="00165847"/>
    <w:rsid w:val="00166378"/>
    <w:rsid w:val="00166917"/>
    <w:rsid w:val="00167A54"/>
    <w:rsid w:val="001704CE"/>
    <w:rsid w:val="00172BFE"/>
    <w:rsid w:val="00172ECF"/>
    <w:rsid w:val="00174BDC"/>
    <w:rsid w:val="001753CB"/>
    <w:rsid w:val="00176EE7"/>
    <w:rsid w:val="0018207E"/>
    <w:rsid w:val="00182510"/>
    <w:rsid w:val="00183B06"/>
    <w:rsid w:val="001866C9"/>
    <w:rsid w:val="00192AE2"/>
    <w:rsid w:val="001940AE"/>
    <w:rsid w:val="00196719"/>
    <w:rsid w:val="001A6EFA"/>
    <w:rsid w:val="001B0256"/>
    <w:rsid w:val="001B1DEB"/>
    <w:rsid w:val="001B5557"/>
    <w:rsid w:val="001B72DD"/>
    <w:rsid w:val="001B7AC5"/>
    <w:rsid w:val="001C023E"/>
    <w:rsid w:val="001C0DAE"/>
    <w:rsid w:val="001C26B7"/>
    <w:rsid w:val="001C3D9E"/>
    <w:rsid w:val="001C40B0"/>
    <w:rsid w:val="001C49A2"/>
    <w:rsid w:val="001C738C"/>
    <w:rsid w:val="001D1C21"/>
    <w:rsid w:val="001E0CD2"/>
    <w:rsid w:val="001E3277"/>
    <w:rsid w:val="001E4E2A"/>
    <w:rsid w:val="001E5D60"/>
    <w:rsid w:val="001E6564"/>
    <w:rsid w:val="001E7C3B"/>
    <w:rsid w:val="001F7C49"/>
    <w:rsid w:val="002022D4"/>
    <w:rsid w:val="002054C9"/>
    <w:rsid w:val="0020712A"/>
    <w:rsid w:val="00207B24"/>
    <w:rsid w:val="00210DC9"/>
    <w:rsid w:val="00211715"/>
    <w:rsid w:val="0021182C"/>
    <w:rsid w:val="002118AF"/>
    <w:rsid w:val="00211D43"/>
    <w:rsid w:val="00212E9E"/>
    <w:rsid w:val="00213FE1"/>
    <w:rsid w:val="0021559E"/>
    <w:rsid w:val="002159DC"/>
    <w:rsid w:val="00215A3B"/>
    <w:rsid w:val="0021629F"/>
    <w:rsid w:val="00216B78"/>
    <w:rsid w:val="00221B70"/>
    <w:rsid w:val="00223044"/>
    <w:rsid w:val="00223C5B"/>
    <w:rsid w:val="00227FC4"/>
    <w:rsid w:val="0023099B"/>
    <w:rsid w:val="00231A3A"/>
    <w:rsid w:val="002323C5"/>
    <w:rsid w:val="00235665"/>
    <w:rsid w:val="00236389"/>
    <w:rsid w:val="0024394D"/>
    <w:rsid w:val="00243F50"/>
    <w:rsid w:val="002444F7"/>
    <w:rsid w:val="002450B6"/>
    <w:rsid w:val="002468A1"/>
    <w:rsid w:val="002544BF"/>
    <w:rsid w:val="00255608"/>
    <w:rsid w:val="00255E0A"/>
    <w:rsid w:val="00257F60"/>
    <w:rsid w:val="00261C03"/>
    <w:rsid w:val="002651ED"/>
    <w:rsid w:val="002713DA"/>
    <w:rsid w:val="00271833"/>
    <w:rsid w:val="00272E87"/>
    <w:rsid w:val="00275323"/>
    <w:rsid w:val="00281788"/>
    <w:rsid w:val="0028262E"/>
    <w:rsid w:val="002835E8"/>
    <w:rsid w:val="00283923"/>
    <w:rsid w:val="00284D2A"/>
    <w:rsid w:val="00287422"/>
    <w:rsid w:val="00287A60"/>
    <w:rsid w:val="002917C1"/>
    <w:rsid w:val="00291BA1"/>
    <w:rsid w:val="00294175"/>
    <w:rsid w:val="00295109"/>
    <w:rsid w:val="00296616"/>
    <w:rsid w:val="00296ECE"/>
    <w:rsid w:val="002A041A"/>
    <w:rsid w:val="002A13C1"/>
    <w:rsid w:val="002A1CA2"/>
    <w:rsid w:val="002A1F1B"/>
    <w:rsid w:val="002A4BAB"/>
    <w:rsid w:val="002A5959"/>
    <w:rsid w:val="002B0E86"/>
    <w:rsid w:val="002B1104"/>
    <w:rsid w:val="002B1535"/>
    <w:rsid w:val="002B34F0"/>
    <w:rsid w:val="002B544E"/>
    <w:rsid w:val="002C15F2"/>
    <w:rsid w:val="002C1CE0"/>
    <w:rsid w:val="002C3AD7"/>
    <w:rsid w:val="002D28FA"/>
    <w:rsid w:val="002D343C"/>
    <w:rsid w:val="002D4F05"/>
    <w:rsid w:val="002D57E8"/>
    <w:rsid w:val="002D5FEF"/>
    <w:rsid w:val="002D6786"/>
    <w:rsid w:val="002D67D8"/>
    <w:rsid w:val="002D6C23"/>
    <w:rsid w:val="002D7F3D"/>
    <w:rsid w:val="002E0807"/>
    <w:rsid w:val="002E0F53"/>
    <w:rsid w:val="002E2785"/>
    <w:rsid w:val="002E29CE"/>
    <w:rsid w:val="002E4C86"/>
    <w:rsid w:val="002F2521"/>
    <w:rsid w:val="002F2D0D"/>
    <w:rsid w:val="002F3573"/>
    <w:rsid w:val="002F357A"/>
    <w:rsid w:val="002F361C"/>
    <w:rsid w:val="002F47A0"/>
    <w:rsid w:val="002F6CDE"/>
    <w:rsid w:val="002F7010"/>
    <w:rsid w:val="002F7282"/>
    <w:rsid w:val="00300C96"/>
    <w:rsid w:val="003018FA"/>
    <w:rsid w:val="003039E6"/>
    <w:rsid w:val="0030516A"/>
    <w:rsid w:val="00305331"/>
    <w:rsid w:val="00305902"/>
    <w:rsid w:val="00306E85"/>
    <w:rsid w:val="0030762D"/>
    <w:rsid w:val="00310308"/>
    <w:rsid w:val="00310F43"/>
    <w:rsid w:val="0031101D"/>
    <w:rsid w:val="0031375A"/>
    <w:rsid w:val="003159F4"/>
    <w:rsid w:val="0031658F"/>
    <w:rsid w:val="00317288"/>
    <w:rsid w:val="00321D3E"/>
    <w:rsid w:val="0032313E"/>
    <w:rsid w:val="00324F4D"/>
    <w:rsid w:val="003250B8"/>
    <w:rsid w:val="00325FBF"/>
    <w:rsid w:val="003277E3"/>
    <w:rsid w:val="00330C46"/>
    <w:rsid w:val="003317B6"/>
    <w:rsid w:val="0033434D"/>
    <w:rsid w:val="00334717"/>
    <w:rsid w:val="00334987"/>
    <w:rsid w:val="00334A05"/>
    <w:rsid w:val="00336499"/>
    <w:rsid w:val="00341038"/>
    <w:rsid w:val="0034173B"/>
    <w:rsid w:val="00341AB4"/>
    <w:rsid w:val="0034263F"/>
    <w:rsid w:val="00343FED"/>
    <w:rsid w:val="00351556"/>
    <w:rsid w:val="00352F87"/>
    <w:rsid w:val="00354526"/>
    <w:rsid w:val="00355CF6"/>
    <w:rsid w:val="00361272"/>
    <w:rsid w:val="003613B3"/>
    <w:rsid w:val="003619A7"/>
    <w:rsid w:val="00364A23"/>
    <w:rsid w:val="003652B3"/>
    <w:rsid w:val="00365C5A"/>
    <w:rsid w:val="00367FEE"/>
    <w:rsid w:val="00372162"/>
    <w:rsid w:val="00373D87"/>
    <w:rsid w:val="0037433D"/>
    <w:rsid w:val="003824BA"/>
    <w:rsid w:val="00383957"/>
    <w:rsid w:val="00383C98"/>
    <w:rsid w:val="00384767"/>
    <w:rsid w:val="00384DA3"/>
    <w:rsid w:val="00387EB8"/>
    <w:rsid w:val="00394C67"/>
    <w:rsid w:val="00394FF7"/>
    <w:rsid w:val="00395B94"/>
    <w:rsid w:val="003A249F"/>
    <w:rsid w:val="003A39B4"/>
    <w:rsid w:val="003A502F"/>
    <w:rsid w:val="003A51CC"/>
    <w:rsid w:val="003A5762"/>
    <w:rsid w:val="003A6D29"/>
    <w:rsid w:val="003B1493"/>
    <w:rsid w:val="003B19DD"/>
    <w:rsid w:val="003B22E3"/>
    <w:rsid w:val="003B26EB"/>
    <w:rsid w:val="003B475E"/>
    <w:rsid w:val="003B67F0"/>
    <w:rsid w:val="003B71E4"/>
    <w:rsid w:val="003B7733"/>
    <w:rsid w:val="003C04A0"/>
    <w:rsid w:val="003C20B4"/>
    <w:rsid w:val="003C216D"/>
    <w:rsid w:val="003C2297"/>
    <w:rsid w:val="003C3178"/>
    <w:rsid w:val="003C6733"/>
    <w:rsid w:val="003C6CEF"/>
    <w:rsid w:val="003C6E79"/>
    <w:rsid w:val="003D016C"/>
    <w:rsid w:val="003D0234"/>
    <w:rsid w:val="003D1F50"/>
    <w:rsid w:val="003D2B9F"/>
    <w:rsid w:val="003D2EC6"/>
    <w:rsid w:val="003E1BC3"/>
    <w:rsid w:val="003E4371"/>
    <w:rsid w:val="003E4D5B"/>
    <w:rsid w:val="003E5AC6"/>
    <w:rsid w:val="003E6288"/>
    <w:rsid w:val="003F034F"/>
    <w:rsid w:val="003F277A"/>
    <w:rsid w:val="003F29C1"/>
    <w:rsid w:val="003F31F9"/>
    <w:rsid w:val="003F6F4E"/>
    <w:rsid w:val="003F7388"/>
    <w:rsid w:val="00400133"/>
    <w:rsid w:val="00402D1F"/>
    <w:rsid w:val="00403D8E"/>
    <w:rsid w:val="004071C2"/>
    <w:rsid w:val="00411B2A"/>
    <w:rsid w:val="00413E1B"/>
    <w:rsid w:val="004149B9"/>
    <w:rsid w:val="0041619B"/>
    <w:rsid w:val="004173C2"/>
    <w:rsid w:val="00417698"/>
    <w:rsid w:val="00417F54"/>
    <w:rsid w:val="004200BB"/>
    <w:rsid w:val="004200F2"/>
    <w:rsid w:val="00421A0B"/>
    <w:rsid w:val="00423A40"/>
    <w:rsid w:val="00424D5B"/>
    <w:rsid w:val="0042746D"/>
    <w:rsid w:val="00427F29"/>
    <w:rsid w:val="004353D8"/>
    <w:rsid w:val="0044001C"/>
    <w:rsid w:val="0044098A"/>
    <w:rsid w:val="00443B52"/>
    <w:rsid w:val="00443E58"/>
    <w:rsid w:val="00444F1D"/>
    <w:rsid w:val="00445645"/>
    <w:rsid w:val="00450A62"/>
    <w:rsid w:val="0045104B"/>
    <w:rsid w:val="0045297C"/>
    <w:rsid w:val="00452FB1"/>
    <w:rsid w:val="004561FA"/>
    <w:rsid w:val="00460E5C"/>
    <w:rsid w:val="00461033"/>
    <w:rsid w:val="00463D98"/>
    <w:rsid w:val="004670AE"/>
    <w:rsid w:val="00467E0A"/>
    <w:rsid w:val="00470EAF"/>
    <w:rsid w:val="004712E1"/>
    <w:rsid w:val="00472C36"/>
    <w:rsid w:val="0047456B"/>
    <w:rsid w:val="0047713F"/>
    <w:rsid w:val="00477C6B"/>
    <w:rsid w:val="00496358"/>
    <w:rsid w:val="00496E68"/>
    <w:rsid w:val="004A1DEF"/>
    <w:rsid w:val="004A58E6"/>
    <w:rsid w:val="004A63BB"/>
    <w:rsid w:val="004A63CE"/>
    <w:rsid w:val="004A70F0"/>
    <w:rsid w:val="004B0407"/>
    <w:rsid w:val="004B0628"/>
    <w:rsid w:val="004B08C5"/>
    <w:rsid w:val="004C30BE"/>
    <w:rsid w:val="004C38E7"/>
    <w:rsid w:val="004C57FE"/>
    <w:rsid w:val="004C5D2D"/>
    <w:rsid w:val="004C7147"/>
    <w:rsid w:val="004D49D9"/>
    <w:rsid w:val="004D5474"/>
    <w:rsid w:val="004D6E19"/>
    <w:rsid w:val="004E2D7A"/>
    <w:rsid w:val="004E3E66"/>
    <w:rsid w:val="004E61B5"/>
    <w:rsid w:val="004F0678"/>
    <w:rsid w:val="004F19AA"/>
    <w:rsid w:val="004F41EA"/>
    <w:rsid w:val="004F5D9D"/>
    <w:rsid w:val="004F6B36"/>
    <w:rsid w:val="00500BE0"/>
    <w:rsid w:val="00501065"/>
    <w:rsid w:val="0050345F"/>
    <w:rsid w:val="00503594"/>
    <w:rsid w:val="00504FB5"/>
    <w:rsid w:val="00506E1D"/>
    <w:rsid w:val="005074B4"/>
    <w:rsid w:val="005140C4"/>
    <w:rsid w:val="00515096"/>
    <w:rsid w:val="00516076"/>
    <w:rsid w:val="00523D1F"/>
    <w:rsid w:val="0052604F"/>
    <w:rsid w:val="005266A3"/>
    <w:rsid w:val="005274B7"/>
    <w:rsid w:val="00527D60"/>
    <w:rsid w:val="00530ACE"/>
    <w:rsid w:val="00531291"/>
    <w:rsid w:val="005315D9"/>
    <w:rsid w:val="00532672"/>
    <w:rsid w:val="005338BF"/>
    <w:rsid w:val="00534981"/>
    <w:rsid w:val="00534DAD"/>
    <w:rsid w:val="005358E8"/>
    <w:rsid w:val="00537EFD"/>
    <w:rsid w:val="00537F7B"/>
    <w:rsid w:val="00550E1A"/>
    <w:rsid w:val="00551EE7"/>
    <w:rsid w:val="00555856"/>
    <w:rsid w:val="00564B70"/>
    <w:rsid w:val="005661E5"/>
    <w:rsid w:val="0056711F"/>
    <w:rsid w:val="00567AB5"/>
    <w:rsid w:val="00571D85"/>
    <w:rsid w:val="00572B71"/>
    <w:rsid w:val="005739BF"/>
    <w:rsid w:val="00577283"/>
    <w:rsid w:val="00580499"/>
    <w:rsid w:val="00581AEB"/>
    <w:rsid w:val="00583421"/>
    <w:rsid w:val="00584E64"/>
    <w:rsid w:val="00585A6D"/>
    <w:rsid w:val="00586C2C"/>
    <w:rsid w:val="00587025"/>
    <w:rsid w:val="00587295"/>
    <w:rsid w:val="005872DD"/>
    <w:rsid w:val="00590161"/>
    <w:rsid w:val="00590A65"/>
    <w:rsid w:val="00590E97"/>
    <w:rsid w:val="005911B9"/>
    <w:rsid w:val="00595D67"/>
    <w:rsid w:val="00596D12"/>
    <w:rsid w:val="00596D50"/>
    <w:rsid w:val="0059707B"/>
    <w:rsid w:val="0059770D"/>
    <w:rsid w:val="005A0DF2"/>
    <w:rsid w:val="005A14F0"/>
    <w:rsid w:val="005A17DE"/>
    <w:rsid w:val="005A1D55"/>
    <w:rsid w:val="005A3C07"/>
    <w:rsid w:val="005A4448"/>
    <w:rsid w:val="005A5B65"/>
    <w:rsid w:val="005A68E6"/>
    <w:rsid w:val="005B3107"/>
    <w:rsid w:val="005B4321"/>
    <w:rsid w:val="005C35E5"/>
    <w:rsid w:val="005C3ED8"/>
    <w:rsid w:val="005C5213"/>
    <w:rsid w:val="005C6E06"/>
    <w:rsid w:val="005C76AE"/>
    <w:rsid w:val="005D21A9"/>
    <w:rsid w:val="005D351B"/>
    <w:rsid w:val="005D44BF"/>
    <w:rsid w:val="005D5AFD"/>
    <w:rsid w:val="005D7655"/>
    <w:rsid w:val="005E1AF4"/>
    <w:rsid w:val="005E3A6E"/>
    <w:rsid w:val="005E7C98"/>
    <w:rsid w:val="005F1CBB"/>
    <w:rsid w:val="005F2E1D"/>
    <w:rsid w:val="005F4728"/>
    <w:rsid w:val="005F5455"/>
    <w:rsid w:val="005F5623"/>
    <w:rsid w:val="00607315"/>
    <w:rsid w:val="00607622"/>
    <w:rsid w:val="006107F5"/>
    <w:rsid w:val="00611D35"/>
    <w:rsid w:val="00615B97"/>
    <w:rsid w:val="00617B99"/>
    <w:rsid w:val="00621B8E"/>
    <w:rsid w:val="00622ED2"/>
    <w:rsid w:val="00623E07"/>
    <w:rsid w:val="00624CC6"/>
    <w:rsid w:val="00627F47"/>
    <w:rsid w:val="00631E1F"/>
    <w:rsid w:val="00632A2E"/>
    <w:rsid w:val="0063793D"/>
    <w:rsid w:val="00642C8A"/>
    <w:rsid w:val="00647885"/>
    <w:rsid w:val="006479BD"/>
    <w:rsid w:val="00647B60"/>
    <w:rsid w:val="00647BFB"/>
    <w:rsid w:val="00651D72"/>
    <w:rsid w:val="00655647"/>
    <w:rsid w:val="00662806"/>
    <w:rsid w:val="00662807"/>
    <w:rsid w:val="006637D9"/>
    <w:rsid w:val="00665003"/>
    <w:rsid w:val="00665138"/>
    <w:rsid w:val="006659E2"/>
    <w:rsid w:val="00666089"/>
    <w:rsid w:val="006670BE"/>
    <w:rsid w:val="00670086"/>
    <w:rsid w:val="00671197"/>
    <w:rsid w:val="0067349D"/>
    <w:rsid w:val="006738F2"/>
    <w:rsid w:val="00676FED"/>
    <w:rsid w:val="00677A39"/>
    <w:rsid w:val="00680D51"/>
    <w:rsid w:val="006816CE"/>
    <w:rsid w:val="00682490"/>
    <w:rsid w:val="006827C3"/>
    <w:rsid w:val="00686BCA"/>
    <w:rsid w:val="006870C7"/>
    <w:rsid w:val="0069417F"/>
    <w:rsid w:val="006957BC"/>
    <w:rsid w:val="00695A46"/>
    <w:rsid w:val="00697CA6"/>
    <w:rsid w:val="006A0EC0"/>
    <w:rsid w:val="006A1131"/>
    <w:rsid w:val="006A39CF"/>
    <w:rsid w:val="006A3B55"/>
    <w:rsid w:val="006A4821"/>
    <w:rsid w:val="006A5F35"/>
    <w:rsid w:val="006B143D"/>
    <w:rsid w:val="006B2BB6"/>
    <w:rsid w:val="006B2D4D"/>
    <w:rsid w:val="006B330A"/>
    <w:rsid w:val="006B5A01"/>
    <w:rsid w:val="006B5BAB"/>
    <w:rsid w:val="006B6F02"/>
    <w:rsid w:val="006C048A"/>
    <w:rsid w:val="006C09F8"/>
    <w:rsid w:val="006C1B49"/>
    <w:rsid w:val="006C2D8E"/>
    <w:rsid w:val="006C5499"/>
    <w:rsid w:val="006C7F21"/>
    <w:rsid w:val="006D0069"/>
    <w:rsid w:val="006D11A2"/>
    <w:rsid w:val="006D19AB"/>
    <w:rsid w:val="006D2DF8"/>
    <w:rsid w:val="006D3F12"/>
    <w:rsid w:val="006D51E3"/>
    <w:rsid w:val="006D5DC4"/>
    <w:rsid w:val="006D66ED"/>
    <w:rsid w:val="006D71F4"/>
    <w:rsid w:val="006D73A0"/>
    <w:rsid w:val="006E1786"/>
    <w:rsid w:val="006E3871"/>
    <w:rsid w:val="006E53CC"/>
    <w:rsid w:val="006E6DEF"/>
    <w:rsid w:val="006F0A34"/>
    <w:rsid w:val="006F2DE6"/>
    <w:rsid w:val="006F409B"/>
    <w:rsid w:val="006F5F6C"/>
    <w:rsid w:val="006F6C19"/>
    <w:rsid w:val="006F77BB"/>
    <w:rsid w:val="00701518"/>
    <w:rsid w:val="00701632"/>
    <w:rsid w:val="00704079"/>
    <w:rsid w:val="0070761C"/>
    <w:rsid w:val="00710521"/>
    <w:rsid w:val="00711524"/>
    <w:rsid w:val="00714D8C"/>
    <w:rsid w:val="00714E20"/>
    <w:rsid w:val="00717F06"/>
    <w:rsid w:val="00720649"/>
    <w:rsid w:val="00721263"/>
    <w:rsid w:val="007214B1"/>
    <w:rsid w:val="00721AA1"/>
    <w:rsid w:val="007242DF"/>
    <w:rsid w:val="00724AED"/>
    <w:rsid w:val="0073092E"/>
    <w:rsid w:val="00731A32"/>
    <w:rsid w:val="00731BF6"/>
    <w:rsid w:val="00732629"/>
    <w:rsid w:val="00733954"/>
    <w:rsid w:val="007349E9"/>
    <w:rsid w:val="00734B7F"/>
    <w:rsid w:val="00734F6D"/>
    <w:rsid w:val="00737A0E"/>
    <w:rsid w:val="00737D2A"/>
    <w:rsid w:val="00741860"/>
    <w:rsid w:val="0074513B"/>
    <w:rsid w:val="0074545B"/>
    <w:rsid w:val="00746359"/>
    <w:rsid w:val="0074696F"/>
    <w:rsid w:val="0074724D"/>
    <w:rsid w:val="007473C1"/>
    <w:rsid w:val="00754B92"/>
    <w:rsid w:val="00757DF9"/>
    <w:rsid w:val="007623D9"/>
    <w:rsid w:val="00764F31"/>
    <w:rsid w:val="007650BB"/>
    <w:rsid w:val="007666E5"/>
    <w:rsid w:val="0076723A"/>
    <w:rsid w:val="00767842"/>
    <w:rsid w:val="00772A3D"/>
    <w:rsid w:val="00773025"/>
    <w:rsid w:val="007751E0"/>
    <w:rsid w:val="00775223"/>
    <w:rsid w:val="00776AF6"/>
    <w:rsid w:val="00776D9B"/>
    <w:rsid w:val="00777577"/>
    <w:rsid w:val="00783327"/>
    <w:rsid w:val="00784F3B"/>
    <w:rsid w:val="007853AF"/>
    <w:rsid w:val="007862A1"/>
    <w:rsid w:val="0078639C"/>
    <w:rsid w:val="007866C8"/>
    <w:rsid w:val="007947E4"/>
    <w:rsid w:val="00795B60"/>
    <w:rsid w:val="007A021B"/>
    <w:rsid w:val="007A06D4"/>
    <w:rsid w:val="007B021F"/>
    <w:rsid w:val="007B044A"/>
    <w:rsid w:val="007B1578"/>
    <w:rsid w:val="007B18C1"/>
    <w:rsid w:val="007B382C"/>
    <w:rsid w:val="007B7122"/>
    <w:rsid w:val="007B7855"/>
    <w:rsid w:val="007B7C35"/>
    <w:rsid w:val="007B7DB4"/>
    <w:rsid w:val="007C0EC8"/>
    <w:rsid w:val="007C523A"/>
    <w:rsid w:val="007C72AF"/>
    <w:rsid w:val="007C7565"/>
    <w:rsid w:val="007D3825"/>
    <w:rsid w:val="007D45DA"/>
    <w:rsid w:val="007D4D1D"/>
    <w:rsid w:val="007D580D"/>
    <w:rsid w:val="007D6464"/>
    <w:rsid w:val="007E00A4"/>
    <w:rsid w:val="007E014B"/>
    <w:rsid w:val="007E1476"/>
    <w:rsid w:val="007E29ED"/>
    <w:rsid w:val="007E5FE3"/>
    <w:rsid w:val="007E6E78"/>
    <w:rsid w:val="007F22E9"/>
    <w:rsid w:val="007F446F"/>
    <w:rsid w:val="007F455C"/>
    <w:rsid w:val="007F4A24"/>
    <w:rsid w:val="007F4F74"/>
    <w:rsid w:val="007F5271"/>
    <w:rsid w:val="007F740D"/>
    <w:rsid w:val="007F7B56"/>
    <w:rsid w:val="00800D38"/>
    <w:rsid w:val="008015A5"/>
    <w:rsid w:val="0080594E"/>
    <w:rsid w:val="00805B8C"/>
    <w:rsid w:val="00807566"/>
    <w:rsid w:val="00812B7C"/>
    <w:rsid w:val="0081339D"/>
    <w:rsid w:val="00814D5E"/>
    <w:rsid w:val="008155EE"/>
    <w:rsid w:val="0081588F"/>
    <w:rsid w:val="00815D32"/>
    <w:rsid w:val="0082118B"/>
    <w:rsid w:val="008222A1"/>
    <w:rsid w:val="00824689"/>
    <w:rsid w:val="00825614"/>
    <w:rsid w:val="00825A9A"/>
    <w:rsid w:val="008271AC"/>
    <w:rsid w:val="0082771D"/>
    <w:rsid w:val="00831471"/>
    <w:rsid w:val="00831B31"/>
    <w:rsid w:val="0083223D"/>
    <w:rsid w:val="00832FDB"/>
    <w:rsid w:val="00835E78"/>
    <w:rsid w:val="008463D6"/>
    <w:rsid w:val="00846DBB"/>
    <w:rsid w:val="008473FC"/>
    <w:rsid w:val="00850B07"/>
    <w:rsid w:val="0085277A"/>
    <w:rsid w:val="00854557"/>
    <w:rsid w:val="008556FF"/>
    <w:rsid w:val="00855C53"/>
    <w:rsid w:val="008562B9"/>
    <w:rsid w:val="00860EE0"/>
    <w:rsid w:val="00867C15"/>
    <w:rsid w:val="00873F23"/>
    <w:rsid w:val="008748B9"/>
    <w:rsid w:val="0087543E"/>
    <w:rsid w:val="00876C1D"/>
    <w:rsid w:val="00880ABC"/>
    <w:rsid w:val="00883B88"/>
    <w:rsid w:val="00885B90"/>
    <w:rsid w:val="0088666E"/>
    <w:rsid w:val="00892C24"/>
    <w:rsid w:val="00892EDC"/>
    <w:rsid w:val="00893BDE"/>
    <w:rsid w:val="008945C6"/>
    <w:rsid w:val="00896037"/>
    <w:rsid w:val="008A1187"/>
    <w:rsid w:val="008A28E6"/>
    <w:rsid w:val="008A2FAC"/>
    <w:rsid w:val="008A49E5"/>
    <w:rsid w:val="008A7365"/>
    <w:rsid w:val="008B07B2"/>
    <w:rsid w:val="008B1828"/>
    <w:rsid w:val="008B1AAF"/>
    <w:rsid w:val="008B1DD4"/>
    <w:rsid w:val="008B1FD2"/>
    <w:rsid w:val="008B2191"/>
    <w:rsid w:val="008B6BCB"/>
    <w:rsid w:val="008C60C3"/>
    <w:rsid w:val="008D2C4B"/>
    <w:rsid w:val="008D3760"/>
    <w:rsid w:val="008D565E"/>
    <w:rsid w:val="008D6D7A"/>
    <w:rsid w:val="008D7FE6"/>
    <w:rsid w:val="008E0089"/>
    <w:rsid w:val="008E1715"/>
    <w:rsid w:val="008E678D"/>
    <w:rsid w:val="008E6F20"/>
    <w:rsid w:val="008E73FB"/>
    <w:rsid w:val="008F1D53"/>
    <w:rsid w:val="008F478C"/>
    <w:rsid w:val="008F7B90"/>
    <w:rsid w:val="009027B9"/>
    <w:rsid w:val="00903DFA"/>
    <w:rsid w:val="00904AAA"/>
    <w:rsid w:val="0090563E"/>
    <w:rsid w:val="00905ED7"/>
    <w:rsid w:val="00907084"/>
    <w:rsid w:val="00907992"/>
    <w:rsid w:val="00911573"/>
    <w:rsid w:val="0091177C"/>
    <w:rsid w:val="009120C8"/>
    <w:rsid w:val="0091294A"/>
    <w:rsid w:val="00912BC3"/>
    <w:rsid w:val="009210C0"/>
    <w:rsid w:val="00921934"/>
    <w:rsid w:val="009224B4"/>
    <w:rsid w:val="009235D9"/>
    <w:rsid w:val="00923B3A"/>
    <w:rsid w:val="00923E27"/>
    <w:rsid w:val="009250A3"/>
    <w:rsid w:val="00925628"/>
    <w:rsid w:val="00925F99"/>
    <w:rsid w:val="00926DBC"/>
    <w:rsid w:val="00930810"/>
    <w:rsid w:val="0093253B"/>
    <w:rsid w:val="00934AC3"/>
    <w:rsid w:val="00935E8D"/>
    <w:rsid w:val="00940B08"/>
    <w:rsid w:val="00943A55"/>
    <w:rsid w:val="0094548D"/>
    <w:rsid w:val="009465B9"/>
    <w:rsid w:val="00946F6F"/>
    <w:rsid w:val="00950E79"/>
    <w:rsid w:val="009520F2"/>
    <w:rsid w:val="009527E0"/>
    <w:rsid w:val="00952DF2"/>
    <w:rsid w:val="00953A44"/>
    <w:rsid w:val="009558F3"/>
    <w:rsid w:val="00957DAF"/>
    <w:rsid w:val="0096265F"/>
    <w:rsid w:val="00962D46"/>
    <w:rsid w:val="00964C74"/>
    <w:rsid w:val="00964CFF"/>
    <w:rsid w:val="00965C9A"/>
    <w:rsid w:val="009661DD"/>
    <w:rsid w:val="00967106"/>
    <w:rsid w:val="009732D1"/>
    <w:rsid w:val="00974620"/>
    <w:rsid w:val="0097494D"/>
    <w:rsid w:val="00981740"/>
    <w:rsid w:val="00984012"/>
    <w:rsid w:val="00986B77"/>
    <w:rsid w:val="00986FCA"/>
    <w:rsid w:val="00987061"/>
    <w:rsid w:val="00987116"/>
    <w:rsid w:val="00991509"/>
    <w:rsid w:val="0099525E"/>
    <w:rsid w:val="00997DE3"/>
    <w:rsid w:val="00997FCD"/>
    <w:rsid w:val="009A007C"/>
    <w:rsid w:val="009A0212"/>
    <w:rsid w:val="009A05D1"/>
    <w:rsid w:val="009A11F9"/>
    <w:rsid w:val="009A12D5"/>
    <w:rsid w:val="009A1D2F"/>
    <w:rsid w:val="009A2488"/>
    <w:rsid w:val="009A2883"/>
    <w:rsid w:val="009A2AAD"/>
    <w:rsid w:val="009A2BAB"/>
    <w:rsid w:val="009A6709"/>
    <w:rsid w:val="009A6BBF"/>
    <w:rsid w:val="009A6E4F"/>
    <w:rsid w:val="009A7C2A"/>
    <w:rsid w:val="009A7C8D"/>
    <w:rsid w:val="009B0EF7"/>
    <w:rsid w:val="009B126D"/>
    <w:rsid w:val="009B1776"/>
    <w:rsid w:val="009B1880"/>
    <w:rsid w:val="009B274E"/>
    <w:rsid w:val="009B3957"/>
    <w:rsid w:val="009B5759"/>
    <w:rsid w:val="009B683C"/>
    <w:rsid w:val="009B6ABE"/>
    <w:rsid w:val="009B6FDD"/>
    <w:rsid w:val="009B72CF"/>
    <w:rsid w:val="009B7650"/>
    <w:rsid w:val="009B7C7C"/>
    <w:rsid w:val="009C2684"/>
    <w:rsid w:val="009C2896"/>
    <w:rsid w:val="009C5650"/>
    <w:rsid w:val="009C7F82"/>
    <w:rsid w:val="009D1CF2"/>
    <w:rsid w:val="009D2993"/>
    <w:rsid w:val="009D398F"/>
    <w:rsid w:val="009D4B1B"/>
    <w:rsid w:val="009D6623"/>
    <w:rsid w:val="009D6903"/>
    <w:rsid w:val="009D7C0B"/>
    <w:rsid w:val="009E12C7"/>
    <w:rsid w:val="009E15A2"/>
    <w:rsid w:val="009E1DFA"/>
    <w:rsid w:val="009E4CC4"/>
    <w:rsid w:val="009E7E06"/>
    <w:rsid w:val="009F6C99"/>
    <w:rsid w:val="00A00863"/>
    <w:rsid w:val="00A02B28"/>
    <w:rsid w:val="00A0361A"/>
    <w:rsid w:val="00A04D04"/>
    <w:rsid w:val="00A0636E"/>
    <w:rsid w:val="00A10552"/>
    <w:rsid w:val="00A10F80"/>
    <w:rsid w:val="00A110CC"/>
    <w:rsid w:val="00A122AA"/>
    <w:rsid w:val="00A16581"/>
    <w:rsid w:val="00A24467"/>
    <w:rsid w:val="00A2480D"/>
    <w:rsid w:val="00A31C81"/>
    <w:rsid w:val="00A34066"/>
    <w:rsid w:val="00A3523B"/>
    <w:rsid w:val="00A37005"/>
    <w:rsid w:val="00A414D2"/>
    <w:rsid w:val="00A42CE4"/>
    <w:rsid w:val="00A4415D"/>
    <w:rsid w:val="00A45830"/>
    <w:rsid w:val="00A4636C"/>
    <w:rsid w:val="00A4650E"/>
    <w:rsid w:val="00A46C53"/>
    <w:rsid w:val="00A506F9"/>
    <w:rsid w:val="00A50F9F"/>
    <w:rsid w:val="00A515D9"/>
    <w:rsid w:val="00A52FA4"/>
    <w:rsid w:val="00A536CF"/>
    <w:rsid w:val="00A537B3"/>
    <w:rsid w:val="00A53C41"/>
    <w:rsid w:val="00A53F60"/>
    <w:rsid w:val="00A57E66"/>
    <w:rsid w:val="00A61870"/>
    <w:rsid w:val="00A629D9"/>
    <w:rsid w:val="00A713E8"/>
    <w:rsid w:val="00A717D6"/>
    <w:rsid w:val="00A72820"/>
    <w:rsid w:val="00A73229"/>
    <w:rsid w:val="00A7447B"/>
    <w:rsid w:val="00A802D7"/>
    <w:rsid w:val="00A83202"/>
    <w:rsid w:val="00A85CDA"/>
    <w:rsid w:val="00A85E69"/>
    <w:rsid w:val="00A86189"/>
    <w:rsid w:val="00A86FFD"/>
    <w:rsid w:val="00A91E4C"/>
    <w:rsid w:val="00A9242D"/>
    <w:rsid w:val="00AA00A1"/>
    <w:rsid w:val="00AA22FC"/>
    <w:rsid w:val="00AA2E2F"/>
    <w:rsid w:val="00AA3BD3"/>
    <w:rsid w:val="00AA692A"/>
    <w:rsid w:val="00AA6D50"/>
    <w:rsid w:val="00AA70B5"/>
    <w:rsid w:val="00AB37FA"/>
    <w:rsid w:val="00AB4E14"/>
    <w:rsid w:val="00AB5534"/>
    <w:rsid w:val="00AC2461"/>
    <w:rsid w:val="00AC2DA0"/>
    <w:rsid w:val="00AC38F5"/>
    <w:rsid w:val="00AC43E1"/>
    <w:rsid w:val="00AC56E1"/>
    <w:rsid w:val="00AC7900"/>
    <w:rsid w:val="00AD0B53"/>
    <w:rsid w:val="00AD25A3"/>
    <w:rsid w:val="00AD3ACD"/>
    <w:rsid w:val="00AD5546"/>
    <w:rsid w:val="00AE3B46"/>
    <w:rsid w:val="00AE4601"/>
    <w:rsid w:val="00AE4AFD"/>
    <w:rsid w:val="00AE57F6"/>
    <w:rsid w:val="00AF71BA"/>
    <w:rsid w:val="00AF7BC8"/>
    <w:rsid w:val="00B008BE"/>
    <w:rsid w:val="00B00A54"/>
    <w:rsid w:val="00B01FAE"/>
    <w:rsid w:val="00B02722"/>
    <w:rsid w:val="00B037A0"/>
    <w:rsid w:val="00B03901"/>
    <w:rsid w:val="00B04F7C"/>
    <w:rsid w:val="00B05645"/>
    <w:rsid w:val="00B0615D"/>
    <w:rsid w:val="00B06A10"/>
    <w:rsid w:val="00B06D65"/>
    <w:rsid w:val="00B101C0"/>
    <w:rsid w:val="00B13667"/>
    <w:rsid w:val="00B13B8C"/>
    <w:rsid w:val="00B140F0"/>
    <w:rsid w:val="00B16D74"/>
    <w:rsid w:val="00B16DA8"/>
    <w:rsid w:val="00B17C4D"/>
    <w:rsid w:val="00B24D5C"/>
    <w:rsid w:val="00B30A8C"/>
    <w:rsid w:val="00B32202"/>
    <w:rsid w:val="00B32B59"/>
    <w:rsid w:val="00B3365F"/>
    <w:rsid w:val="00B338DF"/>
    <w:rsid w:val="00B3681D"/>
    <w:rsid w:val="00B37D0D"/>
    <w:rsid w:val="00B41413"/>
    <w:rsid w:val="00B47320"/>
    <w:rsid w:val="00B50083"/>
    <w:rsid w:val="00B51303"/>
    <w:rsid w:val="00B5236B"/>
    <w:rsid w:val="00B52E7F"/>
    <w:rsid w:val="00B5385F"/>
    <w:rsid w:val="00B54461"/>
    <w:rsid w:val="00B54BC7"/>
    <w:rsid w:val="00B55D8A"/>
    <w:rsid w:val="00B5637A"/>
    <w:rsid w:val="00B57164"/>
    <w:rsid w:val="00B62EF2"/>
    <w:rsid w:val="00B6695D"/>
    <w:rsid w:val="00B67258"/>
    <w:rsid w:val="00B70007"/>
    <w:rsid w:val="00B73508"/>
    <w:rsid w:val="00B76002"/>
    <w:rsid w:val="00B7785D"/>
    <w:rsid w:val="00B83787"/>
    <w:rsid w:val="00B91417"/>
    <w:rsid w:val="00B91BA1"/>
    <w:rsid w:val="00B92377"/>
    <w:rsid w:val="00B948A3"/>
    <w:rsid w:val="00B94AC4"/>
    <w:rsid w:val="00B9651B"/>
    <w:rsid w:val="00BA1742"/>
    <w:rsid w:val="00BA59D4"/>
    <w:rsid w:val="00BA69FA"/>
    <w:rsid w:val="00BB037A"/>
    <w:rsid w:val="00BB0FC6"/>
    <w:rsid w:val="00BB3B34"/>
    <w:rsid w:val="00BB784D"/>
    <w:rsid w:val="00BC55F9"/>
    <w:rsid w:val="00BD1644"/>
    <w:rsid w:val="00BD1DFA"/>
    <w:rsid w:val="00BD1ED6"/>
    <w:rsid w:val="00BD26E6"/>
    <w:rsid w:val="00BD4889"/>
    <w:rsid w:val="00BE121C"/>
    <w:rsid w:val="00BE1BE6"/>
    <w:rsid w:val="00BE1C4A"/>
    <w:rsid w:val="00BE2CDD"/>
    <w:rsid w:val="00BE2DB8"/>
    <w:rsid w:val="00BE2E7F"/>
    <w:rsid w:val="00BE58D1"/>
    <w:rsid w:val="00BE7B8F"/>
    <w:rsid w:val="00BF0D6C"/>
    <w:rsid w:val="00BF1121"/>
    <w:rsid w:val="00BF233D"/>
    <w:rsid w:val="00BF3AA1"/>
    <w:rsid w:val="00BF51EA"/>
    <w:rsid w:val="00BF597A"/>
    <w:rsid w:val="00BF62F8"/>
    <w:rsid w:val="00BF681B"/>
    <w:rsid w:val="00BF718A"/>
    <w:rsid w:val="00C01033"/>
    <w:rsid w:val="00C01043"/>
    <w:rsid w:val="00C01143"/>
    <w:rsid w:val="00C05BC1"/>
    <w:rsid w:val="00C0658F"/>
    <w:rsid w:val="00C10058"/>
    <w:rsid w:val="00C13399"/>
    <w:rsid w:val="00C164C8"/>
    <w:rsid w:val="00C17296"/>
    <w:rsid w:val="00C1769C"/>
    <w:rsid w:val="00C212D4"/>
    <w:rsid w:val="00C2362E"/>
    <w:rsid w:val="00C267DE"/>
    <w:rsid w:val="00C26CC1"/>
    <w:rsid w:val="00C26DE9"/>
    <w:rsid w:val="00C27194"/>
    <w:rsid w:val="00C27B5F"/>
    <w:rsid w:val="00C3216E"/>
    <w:rsid w:val="00C330C2"/>
    <w:rsid w:val="00C34049"/>
    <w:rsid w:val="00C34205"/>
    <w:rsid w:val="00C4143C"/>
    <w:rsid w:val="00C41CCA"/>
    <w:rsid w:val="00C535A8"/>
    <w:rsid w:val="00C55693"/>
    <w:rsid w:val="00C557D1"/>
    <w:rsid w:val="00C5790E"/>
    <w:rsid w:val="00C63422"/>
    <w:rsid w:val="00C64396"/>
    <w:rsid w:val="00C64DA5"/>
    <w:rsid w:val="00C65781"/>
    <w:rsid w:val="00C66F28"/>
    <w:rsid w:val="00C673C4"/>
    <w:rsid w:val="00C7032A"/>
    <w:rsid w:val="00C72A42"/>
    <w:rsid w:val="00C73F99"/>
    <w:rsid w:val="00C7776E"/>
    <w:rsid w:val="00C86EDD"/>
    <w:rsid w:val="00C8773C"/>
    <w:rsid w:val="00C90EF6"/>
    <w:rsid w:val="00C9203A"/>
    <w:rsid w:val="00C92D43"/>
    <w:rsid w:val="00C951CD"/>
    <w:rsid w:val="00C95807"/>
    <w:rsid w:val="00C97C5D"/>
    <w:rsid w:val="00CA029C"/>
    <w:rsid w:val="00CA18C3"/>
    <w:rsid w:val="00CA339C"/>
    <w:rsid w:val="00CB0DD2"/>
    <w:rsid w:val="00CB57C7"/>
    <w:rsid w:val="00CB5B87"/>
    <w:rsid w:val="00CB6298"/>
    <w:rsid w:val="00CC4A27"/>
    <w:rsid w:val="00CC721D"/>
    <w:rsid w:val="00CC73AA"/>
    <w:rsid w:val="00CD19B8"/>
    <w:rsid w:val="00CD2875"/>
    <w:rsid w:val="00CD6085"/>
    <w:rsid w:val="00CD7DDB"/>
    <w:rsid w:val="00CE036F"/>
    <w:rsid w:val="00CE0830"/>
    <w:rsid w:val="00CE4249"/>
    <w:rsid w:val="00CE56DA"/>
    <w:rsid w:val="00CE58D8"/>
    <w:rsid w:val="00CF214D"/>
    <w:rsid w:val="00CF4D07"/>
    <w:rsid w:val="00CF7FB5"/>
    <w:rsid w:val="00D01077"/>
    <w:rsid w:val="00D01311"/>
    <w:rsid w:val="00D0348B"/>
    <w:rsid w:val="00D04082"/>
    <w:rsid w:val="00D05010"/>
    <w:rsid w:val="00D0620D"/>
    <w:rsid w:val="00D07480"/>
    <w:rsid w:val="00D10CA8"/>
    <w:rsid w:val="00D135F9"/>
    <w:rsid w:val="00D15760"/>
    <w:rsid w:val="00D1678A"/>
    <w:rsid w:val="00D220CD"/>
    <w:rsid w:val="00D2269A"/>
    <w:rsid w:val="00D27407"/>
    <w:rsid w:val="00D274D3"/>
    <w:rsid w:val="00D308B9"/>
    <w:rsid w:val="00D30AD3"/>
    <w:rsid w:val="00D3278D"/>
    <w:rsid w:val="00D32980"/>
    <w:rsid w:val="00D40558"/>
    <w:rsid w:val="00D41943"/>
    <w:rsid w:val="00D423BA"/>
    <w:rsid w:val="00D42C23"/>
    <w:rsid w:val="00D47A3B"/>
    <w:rsid w:val="00D506D1"/>
    <w:rsid w:val="00D51369"/>
    <w:rsid w:val="00D54835"/>
    <w:rsid w:val="00D56D59"/>
    <w:rsid w:val="00D57894"/>
    <w:rsid w:val="00D60A7E"/>
    <w:rsid w:val="00D60F5F"/>
    <w:rsid w:val="00D6103F"/>
    <w:rsid w:val="00D71018"/>
    <w:rsid w:val="00D71269"/>
    <w:rsid w:val="00D73921"/>
    <w:rsid w:val="00D74CA2"/>
    <w:rsid w:val="00D77CC6"/>
    <w:rsid w:val="00D82834"/>
    <w:rsid w:val="00D84EA1"/>
    <w:rsid w:val="00D84F48"/>
    <w:rsid w:val="00D86A17"/>
    <w:rsid w:val="00D86A3A"/>
    <w:rsid w:val="00D86E48"/>
    <w:rsid w:val="00D87A33"/>
    <w:rsid w:val="00D90810"/>
    <w:rsid w:val="00D9230D"/>
    <w:rsid w:val="00D93E4F"/>
    <w:rsid w:val="00D94A9D"/>
    <w:rsid w:val="00D94C79"/>
    <w:rsid w:val="00D94D7F"/>
    <w:rsid w:val="00D9501A"/>
    <w:rsid w:val="00D9573A"/>
    <w:rsid w:val="00D95D02"/>
    <w:rsid w:val="00DA1854"/>
    <w:rsid w:val="00DA450D"/>
    <w:rsid w:val="00DA5D3D"/>
    <w:rsid w:val="00DA7BEB"/>
    <w:rsid w:val="00DB1D52"/>
    <w:rsid w:val="00DB2095"/>
    <w:rsid w:val="00DB4278"/>
    <w:rsid w:val="00DB44D2"/>
    <w:rsid w:val="00DB4A3B"/>
    <w:rsid w:val="00DB57DE"/>
    <w:rsid w:val="00DB6EE0"/>
    <w:rsid w:val="00DC12C4"/>
    <w:rsid w:val="00DC147E"/>
    <w:rsid w:val="00DC2E41"/>
    <w:rsid w:val="00DC4B54"/>
    <w:rsid w:val="00DC4E07"/>
    <w:rsid w:val="00DC6B64"/>
    <w:rsid w:val="00DD16CF"/>
    <w:rsid w:val="00DD1871"/>
    <w:rsid w:val="00DD4820"/>
    <w:rsid w:val="00DD6097"/>
    <w:rsid w:val="00DE19C1"/>
    <w:rsid w:val="00DE4CDA"/>
    <w:rsid w:val="00DE4D0C"/>
    <w:rsid w:val="00DF5789"/>
    <w:rsid w:val="00E00299"/>
    <w:rsid w:val="00E014B3"/>
    <w:rsid w:val="00E02F9F"/>
    <w:rsid w:val="00E031F9"/>
    <w:rsid w:val="00E0638B"/>
    <w:rsid w:val="00E1091F"/>
    <w:rsid w:val="00E111E7"/>
    <w:rsid w:val="00E12467"/>
    <w:rsid w:val="00E13531"/>
    <w:rsid w:val="00E13742"/>
    <w:rsid w:val="00E14E14"/>
    <w:rsid w:val="00E1520E"/>
    <w:rsid w:val="00E206B8"/>
    <w:rsid w:val="00E25707"/>
    <w:rsid w:val="00E27D11"/>
    <w:rsid w:val="00E306F3"/>
    <w:rsid w:val="00E322DB"/>
    <w:rsid w:val="00E36D1C"/>
    <w:rsid w:val="00E406A4"/>
    <w:rsid w:val="00E41488"/>
    <w:rsid w:val="00E41D98"/>
    <w:rsid w:val="00E4354F"/>
    <w:rsid w:val="00E43DDD"/>
    <w:rsid w:val="00E45654"/>
    <w:rsid w:val="00E54CC6"/>
    <w:rsid w:val="00E55B16"/>
    <w:rsid w:val="00E63724"/>
    <w:rsid w:val="00E63AC2"/>
    <w:rsid w:val="00E647A3"/>
    <w:rsid w:val="00E649EF"/>
    <w:rsid w:val="00E66FD3"/>
    <w:rsid w:val="00E71669"/>
    <w:rsid w:val="00E71874"/>
    <w:rsid w:val="00E73CC4"/>
    <w:rsid w:val="00E74CC6"/>
    <w:rsid w:val="00E75CB0"/>
    <w:rsid w:val="00E76EBF"/>
    <w:rsid w:val="00E818F6"/>
    <w:rsid w:val="00E81C0E"/>
    <w:rsid w:val="00E82BEE"/>
    <w:rsid w:val="00E85B39"/>
    <w:rsid w:val="00E85CF1"/>
    <w:rsid w:val="00E86AE9"/>
    <w:rsid w:val="00E91432"/>
    <w:rsid w:val="00E92560"/>
    <w:rsid w:val="00E9298B"/>
    <w:rsid w:val="00E9554C"/>
    <w:rsid w:val="00EA01A1"/>
    <w:rsid w:val="00EA10EC"/>
    <w:rsid w:val="00EA18CF"/>
    <w:rsid w:val="00EA1C9D"/>
    <w:rsid w:val="00EA230B"/>
    <w:rsid w:val="00EA2CA9"/>
    <w:rsid w:val="00EA3078"/>
    <w:rsid w:val="00EA31AC"/>
    <w:rsid w:val="00EA5C02"/>
    <w:rsid w:val="00EB0FB2"/>
    <w:rsid w:val="00EB13BA"/>
    <w:rsid w:val="00EB1FBC"/>
    <w:rsid w:val="00EB5902"/>
    <w:rsid w:val="00EB6FB4"/>
    <w:rsid w:val="00EC051C"/>
    <w:rsid w:val="00EC133A"/>
    <w:rsid w:val="00EC1425"/>
    <w:rsid w:val="00EC2226"/>
    <w:rsid w:val="00EC2F3D"/>
    <w:rsid w:val="00EC3C3E"/>
    <w:rsid w:val="00EC5256"/>
    <w:rsid w:val="00EC5489"/>
    <w:rsid w:val="00EC6CCC"/>
    <w:rsid w:val="00ED1673"/>
    <w:rsid w:val="00ED4A71"/>
    <w:rsid w:val="00ED66C2"/>
    <w:rsid w:val="00EE20FC"/>
    <w:rsid w:val="00EE3855"/>
    <w:rsid w:val="00EE3F5A"/>
    <w:rsid w:val="00EE406F"/>
    <w:rsid w:val="00EE4C5F"/>
    <w:rsid w:val="00EF0BFC"/>
    <w:rsid w:val="00EF10C2"/>
    <w:rsid w:val="00EF231D"/>
    <w:rsid w:val="00EF2AF8"/>
    <w:rsid w:val="00EF2C0C"/>
    <w:rsid w:val="00EF3CD5"/>
    <w:rsid w:val="00F00053"/>
    <w:rsid w:val="00F00860"/>
    <w:rsid w:val="00F01D14"/>
    <w:rsid w:val="00F02BCC"/>
    <w:rsid w:val="00F0375D"/>
    <w:rsid w:val="00F04B29"/>
    <w:rsid w:val="00F05DD3"/>
    <w:rsid w:val="00F07D97"/>
    <w:rsid w:val="00F10B58"/>
    <w:rsid w:val="00F12B69"/>
    <w:rsid w:val="00F15114"/>
    <w:rsid w:val="00F22783"/>
    <w:rsid w:val="00F2441F"/>
    <w:rsid w:val="00F24513"/>
    <w:rsid w:val="00F32058"/>
    <w:rsid w:val="00F3209C"/>
    <w:rsid w:val="00F33CD1"/>
    <w:rsid w:val="00F342A2"/>
    <w:rsid w:val="00F34308"/>
    <w:rsid w:val="00F35B95"/>
    <w:rsid w:val="00F35F0D"/>
    <w:rsid w:val="00F41FCB"/>
    <w:rsid w:val="00F433A6"/>
    <w:rsid w:val="00F45963"/>
    <w:rsid w:val="00F460C0"/>
    <w:rsid w:val="00F47EE0"/>
    <w:rsid w:val="00F51EB9"/>
    <w:rsid w:val="00F5745F"/>
    <w:rsid w:val="00F628C1"/>
    <w:rsid w:val="00F63324"/>
    <w:rsid w:val="00F65E93"/>
    <w:rsid w:val="00F66AE2"/>
    <w:rsid w:val="00F67811"/>
    <w:rsid w:val="00F74E44"/>
    <w:rsid w:val="00F75937"/>
    <w:rsid w:val="00F80B25"/>
    <w:rsid w:val="00F873F3"/>
    <w:rsid w:val="00F90B98"/>
    <w:rsid w:val="00F90C97"/>
    <w:rsid w:val="00F929BE"/>
    <w:rsid w:val="00F93242"/>
    <w:rsid w:val="00F94B07"/>
    <w:rsid w:val="00F95AB9"/>
    <w:rsid w:val="00F95BC5"/>
    <w:rsid w:val="00F96535"/>
    <w:rsid w:val="00FA0A9D"/>
    <w:rsid w:val="00FA5369"/>
    <w:rsid w:val="00FA5EFF"/>
    <w:rsid w:val="00FA5F9C"/>
    <w:rsid w:val="00FB0813"/>
    <w:rsid w:val="00FB0AEF"/>
    <w:rsid w:val="00FB4126"/>
    <w:rsid w:val="00FC040E"/>
    <w:rsid w:val="00FC19B5"/>
    <w:rsid w:val="00FD0669"/>
    <w:rsid w:val="00FD125E"/>
    <w:rsid w:val="00FD5CCE"/>
    <w:rsid w:val="00FD687E"/>
    <w:rsid w:val="00FE0727"/>
    <w:rsid w:val="00FE0BB5"/>
    <w:rsid w:val="00FE3CF1"/>
    <w:rsid w:val="00FE5978"/>
    <w:rsid w:val="00FE6934"/>
    <w:rsid w:val="00FF2A5E"/>
    <w:rsid w:val="00FF2D23"/>
    <w:rsid w:val="00FF587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F3D8B"/>
  <w15:chartTrackingRefBased/>
  <w15:docId w15:val="{9AE6C5D0-D8F2-1A49-AB8A-32478F73B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color w:val="000000"/>
        <w:kern w:val="2"/>
        <w:sz w:val="24"/>
        <w:szCs w:val="26"/>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22A1"/>
    <w:pPr>
      <w:widowControl w:val="0"/>
      <w:autoSpaceDE w:val="0"/>
      <w:autoSpaceDN w:val="0"/>
    </w:pPr>
    <w:rPr>
      <w:rFonts w:ascii="Calibri" w:eastAsia="Calibri" w:hAnsi="Calibri" w:cs="Calibri"/>
      <w:color w:val="auto"/>
      <w:kern w:val="0"/>
      <w:sz w:val="22"/>
      <w:szCs w:val="22"/>
      <w:lang w:val="en-US"/>
      <w14:ligatures w14:val="none"/>
    </w:rPr>
  </w:style>
  <w:style w:type="paragraph" w:styleId="Heading1">
    <w:name w:val="heading 1"/>
    <w:basedOn w:val="Normal"/>
    <w:next w:val="Normal"/>
    <w:link w:val="Heading1Char"/>
    <w:autoRedefine/>
    <w:uiPriority w:val="9"/>
    <w:qFormat/>
    <w:rsid w:val="00F3209C"/>
    <w:pPr>
      <w:keepNext/>
      <w:keepLines/>
      <w:widowControl/>
      <w:numPr>
        <w:numId w:val="1"/>
      </w:numPr>
      <w:autoSpaceDE/>
      <w:autoSpaceDN/>
      <w:spacing w:before="240"/>
      <w:outlineLvl w:val="0"/>
    </w:pPr>
    <w:rPr>
      <w:rFonts w:ascii="Times New Roman" w:eastAsiaTheme="majorEastAsia" w:hAnsi="Times New Roman" w:cstheme="majorBidi"/>
      <w:color w:val="000000" w:themeColor="text1"/>
      <w:kern w:val="2"/>
      <w:sz w:val="28"/>
      <w:szCs w:val="32"/>
      <w:u w:val="single"/>
      <w:lang w:val="fr-F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209C"/>
    <w:rPr>
      <w:rFonts w:ascii="Times New Roman" w:eastAsiaTheme="majorEastAsia" w:hAnsi="Times New Roman" w:cstheme="majorBidi"/>
      <w:color w:val="000000" w:themeColor="text1"/>
      <w:sz w:val="28"/>
      <w:szCs w:val="32"/>
      <w:u w:val="single"/>
      <w:lang w:val="fr-FR"/>
    </w:rPr>
  </w:style>
  <w:style w:type="paragraph" w:customStyle="1" w:styleId="Default">
    <w:name w:val="Default"/>
    <w:rsid w:val="008222A1"/>
    <w:pPr>
      <w:widowControl w:val="0"/>
      <w:autoSpaceDE w:val="0"/>
      <w:autoSpaceDN w:val="0"/>
      <w:adjustRightInd w:val="0"/>
    </w:pPr>
    <w:rPr>
      <w:rFonts w:ascii="Calibri" w:eastAsia="Times New Roman" w:hAnsi="Calibri" w:cs="Calibri"/>
      <w:kern w:val="0"/>
      <w:szCs w:val="24"/>
      <w:lang w:val="en-CA" w:eastAsia="en-CA"/>
      <w14:ligatures w14:val="none"/>
    </w:rPr>
  </w:style>
  <w:style w:type="paragraph" w:styleId="Header">
    <w:name w:val="header"/>
    <w:basedOn w:val="Normal"/>
    <w:link w:val="HeaderChar"/>
    <w:uiPriority w:val="99"/>
    <w:unhideWhenUsed/>
    <w:rsid w:val="008222A1"/>
    <w:pPr>
      <w:tabs>
        <w:tab w:val="center" w:pos="4320"/>
        <w:tab w:val="right" w:pos="8640"/>
      </w:tabs>
    </w:pPr>
  </w:style>
  <w:style w:type="character" w:customStyle="1" w:styleId="HeaderChar">
    <w:name w:val="Header Char"/>
    <w:basedOn w:val="DefaultParagraphFont"/>
    <w:link w:val="Header"/>
    <w:uiPriority w:val="99"/>
    <w:rsid w:val="008222A1"/>
    <w:rPr>
      <w:rFonts w:ascii="Calibri" w:eastAsia="Calibri" w:hAnsi="Calibri" w:cs="Calibri"/>
      <w:color w:val="auto"/>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1057</Words>
  <Characters>6027</Characters>
  <Application>Microsoft Office Word</Application>
  <DocSecurity>0</DocSecurity>
  <Lines>50</Lines>
  <Paragraphs>1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Livet</dc:creator>
  <cp:keywords/>
  <dc:description/>
  <cp:lastModifiedBy>Crystal Samson</cp:lastModifiedBy>
  <cp:revision>9</cp:revision>
  <dcterms:created xsi:type="dcterms:W3CDTF">2024-09-09T15:52:00Z</dcterms:created>
  <dcterms:modified xsi:type="dcterms:W3CDTF">2024-11-23T04:47:00Z</dcterms:modified>
</cp:coreProperties>
</file>